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5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4309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9484B" w:rsidRPr="0036774D" w14:paraId="6F036051" w14:textId="77777777" w:rsidTr="00E51B9C">
        <w:trPr>
          <w:trHeight w:val="280"/>
          <w:jc w:val="center"/>
        </w:trPr>
        <w:tc>
          <w:tcPr>
            <w:tcW w:w="14454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7D4D17" w14:textId="69E04B25" w:rsidR="0009484B" w:rsidRPr="00C616C1" w:rsidRDefault="0009484B" w:rsidP="0036774D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9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367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LE </w:t>
            </w:r>
            <w:r w:rsidR="00C40D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C61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 </w:t>
            </w:r>
            <w:r w:rsidR="00367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C61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 of </w:t>
            </w:r>
            <w:r w:rsidRPr="00C616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C61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lates from the Apse on growth of Lascaux black fungi (All Ascomycota). </w:t>
            </w:r>
            <w:r w:rsidRPr="00C616C1">
              <w:rPr>
                <w:rFonts w:ascii="Times New Roman" w:hAnsi="Times New Roman" w:cs="Times New Roman"/>
                <w:bCs/>
                <w:sz w:val="24"/>
                <w:szCs w:val="24"/>
                <w:lang w:val="is-IS"/>
              </w:rPr>
              <w:t xml:space="preserve">Isolate La912c was obtained from a black stain (indicated by grey background) and the seven others from untained parts of Apse walls. </w:t>
            </w:r>
            <w:r w:rsidRPr="00C61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‘plus’ indicate fungus inhibition by </w:t>
            </w:r>
            <w:r w:rsidRPr="00C616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C61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‘minus’ a lack of inhibition. NC, test not conclusive due to bacterial swarming in presence of certain fungi.</w:t>
            </w:r>
            <w:r w:rsidRPr="00C616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09484B" w:rsidRPr="00C616C1" w14:paraId="1D529EA2" w14:textId="77777777" w:rsidTr="00E51B9C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92F218" w14:textId="77777777" w:rsidR="0009484B" w:rsidRPr="00C616C1" w:rsidRDefault="0009484B" w:rsidP="00E51B9C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616C1">
              <w:rPr>
                <w:rFonts w:ascii="Times New Roman" w:hAnsi="Times New Roman" w:cs="Times New Roman"/>
                <w:i/>
                <w:iCs/>
                <w:lang w:val="sk-SK"/>
              </w:rPr>
              <w:t> </w:t>
            </w:r>
            <w:r w:rsidRPr="00C616C1">
              <w:rPr>
                <w:rFonts w:ascii="Times New Roman" w:hAnsi="Times New Roman" w:cs="Times New Roman"/>
                <w:b/>
                <w:iCs/>
                <w:lang w:val="sk-SK"/>
              </w:rPr>
              <w:t>Black fungi tested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735E677F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is-IS"/>
              </w:rPr>
            </w:pPr>
            <w:r w:rsidRPr="00C616C1">
              <w:rPr>
                <w:rFonts w:ascii="Times New Roman" w:hAnsi="Times New Roman" w:cs="Times New Roman"/>
                <w:b/>
                <w:bCs/>
                <w:lang w:val="is-IS"/>
              </w:rPr>
              <w:t>Higher fungal taxonom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7B558D1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6C1">
              <w:rPr>
                <w:rFonts w:ascii="Times New Roman" w:hAnsi="Times New Roman" w:cs="Times New Roman"/>
                <w:b/>
                <w:bCs/>
                <w:lang w:val="is-IS"/>
              </w:rPr>
              <w:t>La912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1D1022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</w:rPr>
              <w:t>La914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00C9C3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</w:rPr>
              <w:t>La914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48F669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</w:rPr>
              <w:t>La914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21F94F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</w:rPr>
              <w:t>La914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65F30A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</w:rPr>
              <w:t>La914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2987F9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</w:rPr>
              <w:t>La914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521DEB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616C1">
              <w:rPr>
                <w:rFonts w:ascii="Times New Roman" w:hAnsi="Times New Roman" w:cs="Times New Roman"/>
                <w:b/>
                <w:bCs/>
                <w:lang w:val="hr-HR"/>
              </w:rPr>
              <w:t>La914j</w:t>
            </w:r>
          </w:p>
        </w:tc>
      </w:tr>
      <w:tr w:rsidR="0009484B" w:rsidRPr="00C616C1" w14:paraId="58D63CDF" w14:textId="77777777" w:rsidTr="00E51B9C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C73AA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</w:rPr>
              <w:t>Exophiala angulospora</w:t>
            </w:r>
          </w:p>
        </w:tc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5E0DE6D2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lass</w:t>
            </w:r>
            <w:r w:rsidRPr="00C616C1">
              <w:rPr>
                <w:rFonts w:ascii="Times New Roman" w:hAnsi="Times New Roman" w:cs="Times New Roman"/>
                <w:color w:val="000000"/>
                <w:cs/>
                <w:lang w:val="mr-IN" w:bidi="mr-IN"/>
              </w:rPr>
              <w:t xml:space="preserve"> </w:t>
            </w: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haetothyriomycetes, Order Chaetothyriales, Family Herpotrichiellacea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65CEA9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A1918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59CC7A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0640A2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EA584C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4A4675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7DD118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CB5058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</w:tr>
      <w:tr w:rsidR="0009484B" w:rsidRPr="00C616C1" w14:paraId="6E2E49F5" w14:textId="77777777" w:rsidTr="00E51B9C">
        <w:trPr>
          <w:trHeight w:val="28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DEA2F6C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</w:rPr>
              <w:t>Exophiala castellanii</w:t>
            </w:r>
          </w:p>
        </w:tc>
        <w:tc>
          <w:tcPr>
            <w:tcW w:w="4309" w:type="dxa"/>
            <w:vAlign w:val="center"/>
          </w:tcPr>
          <w:p w14:paraId="0C2A181B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lass</w:t>
            </w:r>
            <w:r w:rsidRPr="00C616C1">
              <w:rPr>
                <w:rFonts w:ascii="Times New Roman" w:hAnsi="Times New Roman" w:cs="Times New Roman"/>
                <w:color w:val="000000"/>
                <w:cs/>
                <w:lang w:val="mr-IN" w:bidi="mr-IN"/>
              </w:rPr>
              <w:t xml:space="preserve"> </w:t>
            </w: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haetothyriomycetes, Order: Chaetothyriales, Family Herpotrichiellaceae</w:t>
            </w:r>
          </w:p>
        </w:tc>
        <w:tc>
          <w:tcPr>
            <w:tcW w:w="1020" w:type="dxa"/>
            <w:vAlign w:val="center"/>
          </w:tcPr>
          <w:p w14:paraId="45EB7D6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rtl/>
                <w:lang w:val="mr-IN"/>
              </w:rPr>
            </w:pPr>
            <w:r w:rsidRPr="00C616C1">
              <w:rPr>
                <w:rFonts w:ascii="Times New Roman" w:hAnsi="Times New Roman" w:cs="Times New Roman" w:hint="cs"/>
                <w:rtl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37B295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CB0539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9448BA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B6EC6C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98D7F5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A19B0F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C66C1D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</w:tr>
      <w:tr w:rsidR="0009484B" w:rsidRPr="00C616C1" w14:paraId="595E7C15" w14:textId="77777777" w:rsidTr="00E51B9C">
        <w:trPr>
          <w:trHeight w:val="28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0D82967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Exophiala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>sp.</w:t>
            </w:r>
          </w:p>
        </w:tc>
        <w:tc>
          <w:tcPr>
            <w:tcW w:w="4309" w:type="dxa"/>
            <w:vAlign w:val="center"/>
          </w:tcPr>
          <w:p w14:paraId="7FB90F62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lass</w:t>
            </w:r>
            <w:r w:rsidRPr="00C616C1">
              <w:rPr>
                <w:rFonts w:ascii="Times New Roman" w:hAnsi="Times New Roman" w:cs="Times New Roman"/>
                <w:color w:val="000000"/>
                <w:cs/>
                <w:lang w:val="mr-IN" w:bidi="mr-IN"/>
              </w:rPr>
              <w:t xml:space="preserve"> </w:t>
            </w: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haetothyriomycetes, Order: Chaetothyriales, Family Herpotrichiellaceae</w:t>
            </w:r>
          </w:p>
        </w:tc>
        <w:tc>
          <w:tcPr>
            <w:tcW w:w="1020" w:type="dxa"/>
            <w:vAlign w:val="center"/>
          </w:tcPr>
          <w:p w14:paraId="799020E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4C3948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3E4B81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E3979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23B3BEC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768BD3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DEF53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733253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</w:tr>
      <w:tr w:rsidR="0009484B" w:rsidRPr="00C616C1" w14:paraId="0D92DF54" w14:textId="77777777" w:rsidTr="00E51B9C">
        <w:trPr>
          <w:trHeight w:val="28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8CB1AFB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Ochroconis lascauxensis</w:t>
            </w:r>
          </w:p>
        </w:tc>
        <w:tc>
          <w:tcPr>
            <w:tcW w:w="4309" w:type="dxa"/>
            <w:vAlign w:val="center"/>
          </w:tcPr>
          <w:p w14:paraId="42D6D17F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Class Dothideomycetes,</w:t>
            </w:r>
            <w:r w:rsidRPr="00C616C1">
              <w:rPr>
                <w:rFonts w:ascii="Times New Roman" w:hAnsi="Times New Roman" w:cs="Times New Roman"/>
                <w:color w:val="000000"/>
                <w:cs/>
                <w:lang w:val="mr-IN" w:bidi="mr-IN"/>
              </w:rPr>
              <w:t xml:space="preserve"> </w:t>
            </w: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Order Venturiales, Family</w:t>
            </w:r>
            <w:r w:rsidRPr="00C616C1">
              <w:rPr>
                <w:rFonts w:ascii="Times New Roman" w:hAnsi="Times New Roman" w:cs="Mangal" w:hint="cs"/>
                <w:color w:val="000000"/>
                <w:cs/>
                <w:lang w:val="mr-IN" w:bidi="mr-IN"/>
              </w:rPr>
              <w:t xml:space="preserve"> </w:t>
            </w:r>
            <w:r w:rsidRPr="00C616C1">
              <w:rPr>
                <w:rFonts w:ascii="Times New Roman" w:hAnsi="Times New Roman" w:cs="Times New Roman"/>
                <w:color w:val="000000"/>
                <w:lang w:val="mr-IN" w:bidi="mr-IN"/>
              </w:rPr>
              <w:t>Sympoventuriaceae</w:t>
            </w:r>
          </w:p>
        </w:tc>
        <w:tc>
          <w:tcPr>
            <w:tcW w:w="1020" w:type="dxa"/>
            <w:vAlign w:val="center"/>
          </w:tcPr>
          <w:p w14:paraId="462FC576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B70EEB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C4190C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01CCBB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1806F0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CEF955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400B0C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F484A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</w:tr>
      <w:tr w:rsidR="0009484B" w:rsidRPr="00C616C1" w14:paraId="7F7A72EE" w14:textId="77777777" w:rsidTr="00E51B9C">
        <w:trPr>
          <w:trHeight w:val="28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68E645E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</w:rPr>
              <w:t xml:space="preserve">Doratomyces </w:t>
            </w:r>
            <w:r w:rsidRPr="00C616C1">
              <w:rPr>
                <w:rFonts w:ascii="Times New Roman" w:hAnsi="Times New Roman" w:cs="Times New Roman"/>
                <w:bCs/>
                <w:iCs/>
              </w:rPr>
              <w:t>sp.</w:t>
            </w:r>
          </w:p>
        </w:tc>
        <w:tc>
          <w:tcPr>
            <w:tcW w:w="4309" w:type="dxa"/>
            <w:vAlign w:val="center"/>
          </w:tcPr>
          <w:p w14:paraId="2FAD5599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en-US"/>
              </w:rPr>
              <w:t>Class Sordariomycetes, Order Microascales, Family Microascaceae</w:t>
            </w:r>
          </w:p>
        </w:tc>
        <w:tc>
          <w:tcPr>
            <w:tcW w:w="1020" w:type="dxa"/>
            <w:vAlign w:val="center"/>
          </w:tcPr>
          <w:p w14:paraId="27B99431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76EBD4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41D732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E94EF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7871D3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79A041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05911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9BF10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</w:tr>
      <w:tr w:rsidR="0009484B" w:rsidRPr="00C616C1" w14:paraId="747A3E9C" w14:textId="77777777" w:rsidTr="00E51B9C">
        <w:trPr>
          <w:trHeight w:val="28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798090D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</w:rPr>
              <w:t>Acremonium nepalense</w:t>
            </w:r>
          </w:p>
        </w:tc>
        <w:tc>
          <w:tcPr>
            <w:tcW w:w="4309" w:type="dxa"/>
            <w:vAlign w:val="center"/>
          </w:tcPr>
          <w:p w14:paraId="3EA0037A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en-US"/>
              </w:rPr>
              <w:t>Class Sordariomycetes, Order Hypocreales, Family Hypocreaceae</w:t>
            </w:r>
          </w:p>
        </w:tc>
        <w:tc>
          <w:tcPr>
            <w:tcW w:w="1020" w:type="dxa"/>
            <w:vAlign w:val="center"/>
          </w:tcPr>
          <w:p w14:paraId="1BB22B4D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33E37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AAB2D4A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F56BE4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38D4E8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4CA245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FA10AD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5E8E00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</w:tr>
      <w:tr w:rsidR="0009484B" w:rsidRPr="00C616C1" w14:paraId="18A1BAA4" w14:textId="77777777" w:rsidTr="00E51B9C">
        <w:trPr>
          <w:trHeight w:val="28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0C0D1BF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</w:rPr>
              <w:t xml:space="preserve">Minimelanolocus </w:t>
            </w:r>
            <w:r w:rsidRPr="00C616C1">
              <w:rPr>
                <w:rFonts w:ascii="Times New Roman" w:hAnsi="Times New Roman" w:cs="Times New Roman"/>
                <w:bCs/>
                <w:iCs/>
              </w:rPr>
              <w:t>sp.</w:t>
            </w:r>
          </w:p>
        </w:tc>
        <w:tc>
          <w:tcPr>
            <w:tcW w:w="4309" w:type="dxa"/>
            <w:vAlign w:val="center"/>
          </w:tcPr>
          <w:p w14:paraId="503B5597" w14:textId="77777777" w:rsidR="0009484B" w:rsidRPr="00C616C1" w:rsidRDefault="0009484B" w:rsidP="00E51B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16C1">
              <w:rPr>
                <w:rFonts w:ascii="Times New Roman" w:hAnsi="Times New Roman" w:cs="Times New Roman"/>
                <w:color w:val="000000"/>
                <w:lang w:val="en-US"/>
              </w:rPr>
              <w:t>Class Eurotiomycetes, Order Chaetothyriales, Family Herpotrichiellaceae</w:t>
            </w:r>
          </w:p>
        </w:tc>
        <w:tc>
          <w:tcPr>
            <w:tcW w:w="1020" w:type="dxa"/>
            <w:vAlign w:val="center"/>
          </w:tcPr>
          <w:p w14:paraId="0F4F6D75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rtl/>
                <w:lang w:val="mr-IN"/>
              </w:rPr>
            </w:pPr>
            <w:r w:rsidRPr="00C616C1">
              <w:rPr>
                <w:rFonts w:ascii="Times New Roman" w:hAnsi="Times New Roman" w:cs="Times New Roman" w:hint="cs"/>
                <w:rtl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26CEAF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D3FDB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B95649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2FEB4A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623546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7A28B89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CFB6BA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</w:tr>
      <w:tr w:rsidR="0009484B" w:rsidRPr="00C616C1" w14:paraId="48EFBCD9" w14:textId="77777777" w:rsidTr="00E51B9C">
        <w:trPr>
          <w:trHeight w:val="28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1DA7C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</w:rPr>
              <w:t>Alternaria alternata</w:t>
            </w:r>
          </w:p>
        </w:tc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03A7744F" w14:textId="77777777" w:rsidR="0009484B" w:rsidRPr="00C616C1" w:rsidRDefault="0009484B" w:rsidP="00E51B9C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Class Dothideomycetes, Order Pleosporales, Family Pleosporace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A25A316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rtl/>
                <w:lang w:val="mr-IN"/>
              </w:rPr>
            </w:pPr>
            <w:r w:rsidRPr="00C616C1">
              <w:rPr>
                <w:rFonts w:ascii="Times New Roman" w:hAnsi="Times New Roman" w:cs="Times New Roman" w:hint="cs"/>
                <w:rtl/>
                <w:lang w:val="mr-IN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EE5929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DF4F63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F56C7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4F19D4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9E929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6A63A7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7DCB5E" w14:textId="77777777" w:rsidR="0009484B" w:rsidRPr="00C616C1" w:rsidRDefault="0009484B" w:rsidP="00E51B9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16C1">
              <w:rPr>
                <w:rFonts w:ascii="Times New Roman" w:hAnsi="Times New Roman" w:cs="Times New Roman"/>
                <w:lang w:val="mr-IN"/>
              </w:rPr>
              <w:t>+</w:t>
            </w:r>
          </w:p>
        </w:tc>
      </w:tr>
      <w:tr w:rsidR="0009484B" w:rsidRPr="0036774D" w14:paraId="3EDB404B" w14:textId="77777777" w:rsidTr="00E51B9C">
        <w:trPr>
          <w:trHeight w:val="280"/>
          <w:jc w:val="center"/>
        </w:trPr>
        <w:tc>
          <w:tcPr>
            <w:tcW w:w="14454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2CB9A8" w14:textId="77777777" w:rsidR="0009484B" w:rsidRPr="00D1042A" w:rsidRDefault="0009484B" w:rsidP="00E51B9C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lang w:val="mr-IN"/>
              </w:rPr>
            </w:pP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E. angulospora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was isolated from a black stain in the second compartment of Airlock-1 </w:t>
            </w:r>
            <w:r w:rsidRPr="00C616C1">
              <w:rPr>
                <w:rFonts w:ascii="Times New Roman" w:hAnsi="Times New Roman" w:cs="Times New Roman"/>
                <w:color w:val="191919"/>
                <w:lang w:val="en-US"/>
              </w:rPr>
              <w:t>entrance zone</w:t>
            </w:r>
            <w:r w:rsidRPr="00C616C1">
              <w:rPr>
                <w:rFonts w:ascii="Times New Roman" w:hAnsi="Times New Roman" w:cs="Times New Roman"/>
                <w:i/>
                <w:color w:val="191919"/>
                <w:lang w:val="en-US"/>
              </w:rPr>
              <w:t xml:space="preserve">, E. castellanii </w:t>
            </w:r>
            <w:r w:rsidRPr="00C616C1">
              <w:rPr>
                <w:rFonts w:ascii="Times New Roman" w:hAnsi="Times New Roman" w:cs="Times New Roman"/>
                <w:color w:val="191919"/>
                <w:lang w:val="en-US"/>
              </w:rPr>
              <w:t>from a purple stain in the Apse</w:t>
            </w:r>
            <w:r w:rsidRPr="00C616C1">
              <w:rPr>
                <w:rFonts w:ascii="Times New Roman" w:hAnsi="Times New Roman" w:cs="Times New Roman"/>
                <w:i/>
                <w:color w:val="191919"/>
                <w:lang w:val="en-US"/>
              </w:rPr>
              <w:t xml:space="preserve">, 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Exophiala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>sp.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>from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a black stain in the second compartment of Airlock-1 </w:t>
            </w:r>
            <w:r w:rsidRPr="00C616C1">
              <w:rPr>
                <w:rFonts w:ascii="Times New Roman" w:hAnsi="Times New Roman" w:cs="Times New Roman"/>
                <w:color w:val="191919"/>
                <w:lang w:val="en-US"/>
              </w:rPr>
              <w:t>entrance zone,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C616C1">
              <w:rPr>
                <w:rFonts w:ascii="Times New Roman" w:hAnsi="Times New Roman" w:cs="Times New Roman"/>
                <w:i/>
                <w:color w:val="191919"/>
                <w:lang w:val="en-US"/>
              </w:rPr>
              <w:t xml:space="preserve">O. lascauxensis </w:t>
            </w:r>
            <w:r w:rsidRPr="00C616C1">
              <w:rPr>
                <w:rFonts w:ascii="Times New Roman" w:hAnsi="Times New Roman" w:cs="Times New Roman"/>
                <w:color w:val="191919"/>
                <w:lang w:val="en-US"/>
              </w:rPr>
              <w:t>from a black stain in the second compartment of Airlock-1 entrance zone,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Doratomyces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>sp. from unstained part on wall in Passage,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A. nepalense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from a black stain in the second compartment of Airlock-1 </w:t>
            </w:r>
            <w:r w:rsidRPr="00C616C1">
              <w:rPr>
                <w:rFonts w:ascii="Times New Roman" w:hAnsi="Times New Roman" w:cs="Times New Roman"/>
                <w:color w:val="191919"/>
                <w:lang w:val="en-US"/>
              </w:rPr>
              <w:t>entrance zone,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Minimelanolocus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sp. </w:t>
            </w:r>
            <w:r w:rsidRPr="00C616C1">
              <w:rPr>
                <w:rFonts w:ascii="Times New Roman" w:hAnsi="Times New Roman" w:cs="Times New Roman"/>
                <w:color w:val="191919"/>
                <w:lang w:val="en-US"/>
              </w:rPr>
              <w:t xml:space="preserve">from a black stain in the Nave, and </w:t>
            </w:r>
            <w:r w:rsidRPr="00C616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A. alternata </w:t>
            </w:r>
            <w:r w:rsidRPr="00C616C1">
              <w:rPr>
                <w:rFonts w:ascii="Times New Roman" w:hAnsi="Times New Roman" w:cs="Times New Roman"/>
                <w:bCs/>
                <w:iCs/>
                <w:lang w:val="en-US"/>
              </w:rPr>
              <w:t>(LRMH isolate) from the air.</w:t>
            </w:r>
          </w:p>
        </w:tc>
      </w:tr>
    </w:tbl>
    <w:p w14:paraId="01EB795F" w14:textId="3CAF5CA2" w:rsidR="0009484B" w:rsidRPr="0001347F" w:rsidRDefault="0009484B" w:rsidP="005562A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9484B" w:rsidRPr="0001347F" w:rsidSect="0009484B">
      <w:pgSz w:w="16838" w:h="11906" w:orient="landscape" w:code="9"/>
      <w:pgMar w:top="851" w:right="1418" w:bottom="851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C08A7" w14:textId="77777777" w:rsidR="008415CF" w:rsidRDefault="008415CF" w:rsidP="004E1F35">
      <w:pPr>
        <w:spacing w:after="0" w:line="240" w:lineRule="auto"/>
      </w:pPr>
      <w:r>
        <w:separator/>
      </w:r>
    </w:p>
  </w:endnote>
  <w:endnote w:type="continuationSeparator" w:id="0">
    <w:p w14:paraId="153A5118" w14:textId="77777777" w:rsidR="008415CF" w:rsidRDefault="008415CF" w:rsidP="004E1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4FA0B" w14:textId="77777777" w:rsidR="008415CF" w:rsidRDefault="008415CF" w:rsidP="004E1F35">
      <w:pPr>
        <w:spacing w:after="0" w:line="240" w:lineRule="auto"/>
      </w:pPr>
      <w:r>
        <w:separator/>
      </w:r>
    </w:p>
  </w:footnote>
  <w:footnote w:type="continuationSeparator" w:id="0">
    <w:p w14:paraId="233B24F6" w14:textId="77777777" w:rsidR="008415CF" w:rsidRDefault="008415CF" w:rsidP="004E1F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A7C83"/>
    <w:multiLevelType w:val="hybridMultilevel"/>
    <w:tmpl w:val="1DD4BD58"/>
    <w:lvl w:ilvl="0" w:tplc="091AA6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43228"/>
    <w:multiLevelType w:val="hybridMultilevel"/>
    <w:tmpl w:val="301E7164"/>
    <w:lvl w:ilvl="0" w:tplc="62CCBC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455BEB"/>
    <w:multiLevelType w:val="hybridMultilevel"/>
    <w:tmpl w:val="32DA40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9"/>
  <w:activeWritingStyle w:appName="MSWord" w:lang="ar-SA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ar-SA" w:vendorID="64" w:dllVersion="0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ar-SA" w:vendorID="64" w:dllVersion="131078" w:nlCheck="1" w:checkStyle="0"/>
  <w:activeWritingStyle w:appName="MSWord" w:lang="en-CA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FF8"/>
    <w:rsid w:val="000000D8"/>
    <w:rsid w:val="0000078B"/>
    <w:rsid w:val="00000D69"/>
    <w:rsid w:val="00001CC1"/>
    <w:rsid w:val="0000206B"/>
    <w:rsid w:val="000028D3"/>
    <w:rsid w:val="00002AAD"/>
    <w:rsid w:val="00002BA7"/>
    <w:rsid w:val="000033CB"/>
    <w:rsid w:val="000036AB"/>
    <w:rsid w:val="000043F3"/>
    <w:rsid w:val="00005851"/>
    <w:rsid w:val="000064A9"/>
    <w:rsid w:val="0001133B"/>
    <w:rsid w:val="00011947"/>
    <w:rsid w:val="0001198A"/>
    <w:rsid w:val="0001222D"/>
    <w:rsid w:val="000123F6"/>
    <w:rsid w:val="00012A6A"/>
    <w:rsid w:val="0001347F"/>
    <w:rsid w:val="00013D5A"/>
    <w:rsid w:val="00015F06"/>
    <w:rsid w:val="00015F7A"/>
    <w:rsid w:val="000163DB"/>
    <w:rsid w:val="00017A07"/>
    <w:rsid w:val="00020A19"/>
    <w:rsid w:val="00020FFB"/>
    <w:rsid w:val="0002169F"/>
    <w:rsid w:val="00022870"/>
    <w:rsid w:val="0002369D"/>
    <w:rsid w:val="000240A5"/>
    <w:rsid w:val="00025A0A"/>
    <w:rsid w:val="00025CCD"/>
    <w:rsid w:val="00026617"/>
    <w:rsid w:val="00026BCF"/>
    <w:rsid w:val="00027009"/>
    <w:rsid w:val="00027B73"/>
    <w:rsid w:val="00027EBA"/>
    <w:rsid w:val="0003042F"/>
    <w:rsid w:val="00030E44"/>
    <w:rsid w:val="00032681"/>
    <w:rsid w:val="000339D9"/>
    <w:rsid w:val="0003423D"/>
    <w:rsid w:val="00037BB6"/>
    <w:rsid w:val="0004073C"/>
    <w:rsid w:val="000417C0"/>
    <w:rsid w:val="00045013"/>
    <w:rsid w:val="0004653D"/>
    <w:rsid w:val="00046A6E"/>
    <w:rsid w:val="0005041D"/>
    <w:rsid w:val="00051EE1"/>
    <w:rsid w:val="00052AB5"/>
    <w:rsid w:val="00052C5E"/>
    <w:rsid w:val="00052D5B"/>
    <w:rsid w:val="00053082"/>
    <w:rsid w:val="000531A3"/>
    <w:rsid w:val="00054348"/>
    <w:rsid w:val="00054F68"/>
    <w:rsid w:val="00055DD4"/>
    <w:rsid w:val="0005649C"/>
    <w:rsid w:val="00057A6D"/>
    <w:rsid w:val="00060BA0"/>
    <w:rsid w:val="00062890"/>
    <w:rsid w:val="0006377D"/>
    <w:rsid w:val="00064007"/>
    <w:rsid w:val="00064165"/>
    <w:rsid w:val="00064C39"/>
    <w:rsid w:val="00065425"/>
    <w:rsid w:val="000677E8"/>
    <w:rsid w:val="00070919"/>
    <w:rsid w:val="00070968"/>
    <w:rsid w:val="000710A6"/>
    <w:rsid w:val="00071DC4"/>
    <w:rsid w:val="00071FD7"/>
    <w:rsid w:val="00072BA6"/>
    <w:rsid w:val="0007601B"/>
    <w:rsid w:val="000807A3"/>
    <w:rsid w:val="00080910"/>
    <w:rsid w:val="00080BED"/>
    <w:rsid w:val="00082793"/>
    <w:rsid w:val="0008335B"/>
    <w:rsid w:val="00084093"/>
    <w:rsid w:val="00086135"/>
    <w:rsid w:val="00086F76"/>
    <w:rsid w:val="000870A0"/>
    <w:rsid w:val="000876D9"/>
    <w:rsid w:val="000911BC"/>
    <w:rsid w:val="00092363"/>
    <w:rsid w:val="0009297C"/>
    <w:rsid w:val="00092A01"/>
    <w:rsid w:val="00092E7B"/>
    <w:rsid w:val="0009366B"/>
    <w:rsid w:val="0009484B"/>
    <w:rsid w:val="000954EB"/>
    <w:rsid w:val="00095761"/>
    <w:rsid w:val="00096519"/>
    <w:rsid w:val="0009651B"/>
    <w:rsid w:val="00097955"/>
    <w:rsid w:val="000A0499"/>
    <w:rsid w:val="000A09E6"/>
    <w:rsid w:val="000A19E6"/>
    <w:rsid w:val="000A25AD"/>
    <w:rsid w:val="000A282C"/>
    <w:rsid w:val="000A2D99"/>
    <w:rsid w:val="000A51B4"/>
    <w:rsid w:val="000A5C01"/>
    <w:rsid w:val="000A6247"/>
    <w:rsid w:val="000A6C0A"/>
    <w:rsid w:val="000B04F1"/>
    <w:rsid w:val="000B151C"/>
    <w:rsid w:val="000B1F2E"/>
    <w:rsid w:val="000B2A95"/>
    <w:rsid w:val="000B2BF4"/>
    <w:rsid w:val="000B3004"/>
    <w:rsid w:val="000B55AB"/>
    <w:rsid w:val="000B70DB"/>
    <w:rsid w:val="000C05C3"/>
    <w:rsid w:val="000C0BA7"/>
    <w:rsid w:val="000C0D22"/>
    <w:rsid w:val="000C23BB"/>
    <w:rsid w:val="000C25B9"/>
    <w:rsid w:val="000C3848"/>
    <w:rsid w:val="000C38A0"/>
    <w:rsid w:val="000C4175"/>
    <w:rsid w:val="000C50B9"/>
    <w:rsid w:val="000C5FFC"/>
    <w:rsid w:val="000C68F7"/>
    <w:rsid w:val="000C6AF9"/>
    <w:rsid w:val="000C7BC1"/>
    <w:rsid w:val="000D03F9"/>
    <w:rsid w:val="000D1575"/>
    <w:rsid w:val="000D1D75"/>
    <w:rsid w:val="000D2FBD"/>
    <w:rsid w:val="000D3951"/>
    <w:rsid w:val="000D489E"/>
    <w:rsid w:val="000D4A4E"/>
    <w:rsid w:val="000D5688"/>
    <w:rsid w:val="000D79FF"/>
    <w:rsid w:val="000D7AA4"/>
    <w:rsid w:val="000E2800"/>
    <w:rsid w:val="000E2939"/>
    <w:rsid w:val="000E29D3"/>
    <w:rsid w:val="000E3E66"/>
    <w:rsid w:val="000E49F7"/>
    <w:rsid w:val="000E62AF"/>
    <w:rsid w:val="000E70EE"/>
    <w:rsid w:val="000E762F"/>
    <w:rsid w:val="000E7E8D"/>
    <w:rsid w:val="000F080B"/>
    <w:rsid w:val="000F2C62"/>
    <w:rsid w:val="000F3917"/>
    <w:rsid w:val="000F60F5"/>
    <w:rsid w:val="000F6425"/>
    <w:rsid w:val="0010113D"/>
    <w:rsid w:val="00101270"/>
    <w:rsid w:val="00101344"/>
    <w:rsid w:val="00101E9F"/>
    <w:rsid w:val="00103564"/>
    <w:rsid w:val="00103708"/>
    <w:rsid w:val="00104819"/>
    <w:rsid w:val="001064A1"/>
    <w:rsid w:val="001071EB"/>
    <w:rsid w:val="00110699"/>
    <w:rsid w:val="001110A9"/>
    <w:rsid w:val="001110F9"/>
    <w:rsid w:val="00115C14"/>
    <w:rsid w:val="001165AD"/>
    <w:rsid w:val="00116B7C"/>
    <w:rsid w:val="00120CEB"/>
    <w:rsid w:val="00122081"/>
    <w:rsid w:val="00123BBA"/>
    <w:rsid w:val="00125F97"/>
    <w:rsid w:val="00127201"/>
    <w:rsid w:val="001309F2"/>
    <w:rsid w:val="0013103A"/>
    <w:rsid w:val="00131111"/>
    <w:rsid w:val="0013176D"/>
    <w:rsid w:val="00135E4C"/>
    <w:rsid w:val="00136ED4"/>
    <w:rsid w:val="001406AB"/>
    <w:rsid w:val="00140E07"/>
    <w:rsid w:val="00140FF2"/>
    <w:rsid w:val="00141024"/>
    <w:rsid w:val="001420A9"/>
    <w:rsid w:val="00142320"/>
    <w:rsid w:val="00142F26"/>
    <w:rsid w:val="00143338"/>
    <w:rsid w:val="00145EFB"/>
    <w:rsid w:val="00146B1C"/>
    <w:rsid w:val="00146ECA"/>
    <w:rsid w:val="001472F0"/>
    <w:rsid w:val="00147609"/>
    <w:rsid w:val="001476B8"/>
    <w:rsid w:val="00147C65"/>
    <w:rsid w:val="00151099"/>
    <w:rsid w:val="00151933"/>
    <w:rsid w:val="00152BB9"/>
    <w:rsid w:val="00153798"/>
    <w:rsid w:val="00154020"/>
    <w:rsid w:val="001554A2"/>
    <w:rsid w:val="00155DEA"/>
    <w:rsid w:val="0015615D"/>
    <w:rsid w:val="00156A7A"/>
    <w:rsid w:val="00156DBB"/>
    <w:rsid w:val="00161D50"/>
    <w:rsid w:val="001621DF"/>
    <w:rsid w:val="00164C06"/>
    <w:rsid w:val="001659A1"/>
    <w:rsid w:val="00165F9F"/>
    <w:rsid w:val="00170558"/>
    <w:rsid w:val="0017059F"/>
    <w:rsid w:val="00171984"/>
    <w:rsid w:val="001725F7"/>
    <w:rsid w:val="00172BBF"/>
    <w:rsid w:val="0017529D"/>
    <w:rsid w:val="00175384"/>
    <w:rsid w:val="00175B72"/>
    <w:rsid w:val="001775DF"/>
    <w:rsid w:val="001825BD"/>
    <w:rsid w:val="00182E9D"/>
    <w:rsid w:val="00185AE6"/>
    <w:rsid w:val="00185B18"/>
    <w:rsid w:val="00187BEE"/>
    <w:rsid w:val="001918AF"/>
    <w:rsid w:val="00192056"/>
    <w:rsid w:val="00194F2D"/>
    <w:rsid w:val="00196CBD"/>
    <w:rsid w:val="001A1197"/>
    <w:rsid w:val="001A13AC"/>
    <w:rsid w:val="001A1443"/>
    <w:rsid w:val="001A175B"/>
    <w:rsid w:val="001A5A48"/>
    <w:rsid w:val="001A5FBA"/>
    <w:rsid w:val="001B030A"/>
    <w:rsid w:val="001B19D4"/>
    <w:rsid w:val="001B3B70"/>
    <w:rsid w:val="001B4112"/>
    <w:rsid w:val="001B4413"/>
    <w:rsid w:val="001B4BAE"/>
    <w:rsid w:val="001B6245"/>
    <w:rsid w:val="001B7199"/>
    <w:rsid w:val="001B7C3C"/>
    <w:rsid w:val="001C07E6"/>
    <w:rsid w:val="001C0B47"/>
    <w:rsid w:val="001C0C5D"/>
    <w:rsid w:val="001C0D45"/>
    <w:rsid w:val="001C1897"/>
    <w:rsid w:val="001C2BAC"/>
    <w:rsid w:val="001C30A3"/>
    <w:rsid w:val="001C4359"/>
    <w:rsid w:val="001C69F8"/>
    <w:rsid w:val="001D01F1"/>
    <w:rsid w:val="001D0BDF"/>
    <w:rsid w:val="001D0C16"/>
    <w:rsid w:val="001D1A7F"/>
    <w:rsid w:val="001D2289"/>
    <w:rsid w:val="001D447B"/>
    <w:rsid w:val="001D5D0D"/>
    <w:rsid w:val="001D6063"/>
    <w:rsid w:val="001D7B35"/>
    <w:rsid w:val="001D7CF0"/>
    <w:rsid w:val="001E1D7A"/>
    <w:rsid w:val="001E6C9D"/>
    <w:rsid w:val="001E7272"/>
    <w:rsid w:val="001E7BF7"/>
    <w:rsid w:val="001F0662"/>
    <w:rsid w:val="001F0CC2"/>
    <w:rsid w:val="001F0FC6"/>
    <w:rsid w:val="001F166D"/>
    <w:rsid w:val="001F1798"/>
    <w:rsid w:val="001F2591"/>
    <w:rsid w:val="001F5488"/>
    <w:rsid w:val="001F5BD4"/>
    <w:rsid w:val="001F6145"/>
    <w:rsid w:val="001F631C"/>
    <w:rsid w:val="0020074E"/>
    <w:rsid w:val="002008A6"/>
    <w:rsid w:val="00201CC0"/>
    <w:rsid w:val="00204B65"/>
    <w:rsid w:val="00206507"/>
    <w:rsid w:val="002076A7"/>
    <w:rsid w:val="00207C42"/>
    <w:rsid w:val="00210404"/>
    <w:rsid w:val="0021072D"/>
    <w:rsid w:val="00210771"/>
    <w:rsid w:val="00211034"/>
    <w:rsid w:val="00214545"/>
    <w:rsid w:val="002157E1"/>
    <w:rsid w:val="002166EE"/>
    <w:rsid w:val="00216A78"/>
    <w:rsid w:val="00216D0E"/>
    <w:rsid w:val="002206CD"/>
    <w:rsid w:val="002208B5"/>
    <w:rsid w:val="00225347"/>
    <w:rsid w:val="002275FD"/>
    <w:rsid w:val="00227B92"/>
    <w:rsid w:val="002311D1"/>
    <w:rsid w:val="00231C54"/>
    <w:rsid w:val="00231CBD"/>
    <w:rsid w:val="002335EA"/>
    <w:rsid w:val="00234615"/>
    <w:rsid w:val="00234667"/>
    <w:rsid w:val="00234E77"/>
    <w:rsid w:val="00237639"/>
    <w:rsid w:val="002415F4"/>
    <w:rsid w:val="00242A5C"/>
    <w:rsid w:val="00243058"/>
    <w:rsid w:val="0024461F"/>
    <w:rsid w:val="00247819"/>
    <w:rsid w:val="00250B84"/>
    <w:rsid w:val="002521D8"/>
    <w:rsid w:val="00253805"/>
    <w:rsid w:val="00254A35"/>
    <w:rsid w:val="00255D9A"/>
    <w:rsid w:val="00256FCD"/>
    <w:rsid w:val="00257040"/>
    <w:rsid w:val="0025743F"/>
    <w:rsid w:val="00260108"/>
    <w:rsid w:val="002603D6"/>
    <w:rsid w:val="00261B2A"/>
    <w:rsid w:val="00261F7D"/>
    <w:rsid w:val="002625DC"/>
    <w:rsid w:val="0026429C"/>
    <w:rsid w:val="00264683"/>
    <w:rsid w:val="00264BB8"/>
    <w:rsid w:val="00264D7A"/>
    <w:rsid w:val="00265B0C"/>
    <w:rsid w:val="0026758F"/>
    <w:rsid w:val="00267DCB"/>
    <w:rsid w:val="00270EE4"/>
    <w:rsid w:val="002746BC"/>
    <w:rsid w:val="002747FF"/>
    <w:rsid w:val="002760D6"/>
    <w:rsid w:val="00276472"/>
    <w:rsid w:val="0027668D"/>
    <w:rsid w:val="00277537"/>
    <w:rsid w:val="00280F73"/>
    <w:rsid w:val="002837D0"/>
    <w:rsid w:val="00284234"/>
    <w:rsid w:val="00284E5B"/>
    <w:rsid w:val="00284F7C"/>
    <w:rsid w:val="00285A23"/>
    <w:rsid w:val="0028659E"/>
    <w:rsid w:val="00286B37"/>
    <w:rsid w:val="00290311"/>
    <w:rsid w:val="00290700"/>
    <w:rsid w:val="00290DC4"/>
    <w:rsid w:val="00290EC6"/>
    <w:rsid w:val="00290F73"/>
    <w:rsid w:val="00292A5B"/>
    <w:rsid w:val="00293F88"/>
    <w:rsid w:val="00294DA1"/>
    <w:rsid w:val="00297218"/>
    <w:rsid w:val="00297796"/>
    <w:rsid w:val="0029789C"/>
    <w:rsid w:val="002A11E1"/>
    <w:rsid w:val="002A27EF"/>
    <w:rsid w:val="002A2E2D"/>
    <w:rsid w:val="002A39C6"/>
    <w:rsid w:val="002A3CDC"/>
    <w:rsid w:val="002A49EE"/>
    <w:rsid w:val="002A553F"/>
    <w:rsid w:val="002A59E5"/>
    <w:rsid w:val="002A5A4D"/>
    <w:rsid w:val="002A749A"/>
    <w:rsid w:val="002B0E49"/>
    <w:rsid w:val="002B3772"/>
    <w:rsid w:val="002B43C7"/>
    <w:rsid w:val="002B490F"/>
    <w:rsid w:val="002B4D35"/>
    <w:rsid w:val="002B557F"/>
    <w:rsid w:val="002B60EB"/>
    <w:rsid w:val="002B621E"/>
    <w:rsid w:val="002B6613"/>
    <w:rsid w:val="002B75BE"/>
    <w:rsid w:val="002C0596"/>
    <w:rsid w:val="002C10F1"/>
    <w:rsid w:val="002C1EF5"/>
    <w:rsid w:val="002C5067"/>
    <w:rsid w:val="002C5299"/>
    <w:rsid w:val="002C52C6"/>
    <w:rsid w:val="002C5700"/>
    <w:rsid w:val="002C6013"/>
    <w:rsid w:val="002C6B07"/>
    <w:rsid w:val="002C700B"/>
    <w:rsid w:val="002C7A88"/>
    <w:rsid w:val="002D0110"/>
    <w:rsid w:val="002D08D8"/>
    <w:rsid w:val="002D139E"/>
    <w:rsid w:val="002D2013"/>
    <w:rsid w:val="002D33A9"/>
    <w:rsid w:val="002D443A"/>
    <w:rsid w:val="002D463A"/>
    <w:rsid w:val="002D4723"/>
    <w:rsid w:val="002D5DB7"/>
    <w:rsid w:val="002D771B"/>
    <w:rsid w:val="002E238D"/>
    <w:rsid w:val="002E2FFB"/>
    <w:rsid w:val="002E303A"/>
    <w:rsid w:val="002E33FF"/>
    <w:rsid w:val="002E367C"/>
    <w:rsid w:val="002E497B"/>
    <w:rsid w:val="002E5036"/>
    <w:rsid w:val="002E67F4"/>
    <w:rsid w:val="002E7337"/>
    <w:rsid w:val="002E7E45"/>
    <w:rsid w:val="002F0557"/>
    <w:rsid w:val="002F0D42"/>
    <w:rsid w:val="002F1212"/>
    <w:rsid w:val="002F2BB5"/>
    <w:rsid w:val="002F2DDC"/>
    <w:rsid w:val="002F2EB3"/>
    <w:rsid w:val="002F39E6"/>
    <w:rsid w:val="002F5BEE"/>
    <w:rsid w:val="002F6188"/>
    <w:rsid w:val="002F6D1E"/>
    <w:rsid w:val="002F77E2"/>
    <w:rsid w:val="00300CA5"/>
    <w:rsid w:val="00302C2C"/>
    <w:rsid w:val="0030302B"/>
    <w:rsid w:val="00303238"/>
    <w:rsid w:val="0030345B"/>
    <w:rsid w:val="00303D46"/>
    <w:rsid w:val="00304F59"/>
    <w:rsid w:val="00305935"/>
    <w:rsid w:val="003072CC"/>
    <w:rsid w:val="00307792"/>
    <w:rsid w:val="00310774"/>
    <w:rsid w:val="00311EEC"/>
    <w:rsid w:val="00314BCE"/>
    <w:rsid w:val="00315C57"/>
    <w:rsid w:val="0031698D"/>
    <w:rsid w:val="003205ED"/>
    <w:rsid w:val="003223A0"/>
    <w:rsid w:val="00322BD8"/>
    <w:rsid w:val="00323023"/>
    <w:rsid w:val="00323222"/>
    <w:rsid w:val="00324B93"/>
    <w:rsid w:val="00326081"/>
    <w:rsid w:val="003273C0"/>
    <w:rsid w:val="003278A7"/>
    <w:rsid w:val="00330FD4"/>
    <w:rsid w:val="00331EF4"/>
    <w:rsid w:val="00332500"/>
    <w:rsid w:val="00332E07"/>
    <w:rsid w:val="00332EA5"/>
    <w:rsid w:val="003334EE"/>
    <w:rsid w:val="003347AD"/>
    <w:rsid w:val="003352AC"/>
    <w:rsid w:val="00336E85"/>
    <w:rsid w:val="003373B5"/>
    <w:rsid w:val="003376E2"/>
    <w:rsid w:val="003400CD"/>
    <w:rsid w:val="00340948"/>
    <w:rsid w:val="00340DDB"/>
    <w:rsid w:val="00343F4D"/>
    <w:rsid w:val="00343F74"/>
    <w:rsid w:val="00344637"/>
    <w:rsid w:val="0034483F"/>
    <w:rsid w:val="00344902"/>
    <w:rsid w:val="00346B85"/>
    <w:rsid w:val="0035018D"/>
    <w:rsid w:val="00350397"/>
    <w:rsid w:val="0035070F"/>
    <w:rsid w:val="00351CCA"/>
    <w:rsid w:val="00354A50"/>
    <w:rsid w:val="00355A84"/>
    <w:rsid w:val="003578DE"/>
    <w:rsid w:val="00360157"/>
    <w:rsid w:val="00361D94"/>
    <w:rsid w:val="0036255C"/>
    <w:rsid w:val="003625DA"/>
    <w:rsid w:val="0036323B"/>
    <w:rsid w:val="003648E0"/>
    <w:rsid w:val="00366043"/>
    <w:rsid w:val="00366F45"/>
    <w:rsid w:val="00367050"/>
    <w:rsid w:val="0036774D"/>
    <w:rsid w:val="00371320"/>
    <w:rsid w:val="00372F55"/>
    <w:rsid w:val="003731EE"/>
    <w:rsid w:val="00373CBB"/>
    <w:rsid w:val="00374C07"/>
    <w:rsid w:val="003769AC"/>
    <w:rsid w:val="003804EC"/>
    <w:rsid w:val="0038073E"/>
    <w:rsid w:val="0038093B"/>
    <w:rsid w:val="00380B79"/>
    <w:rsid w:val="00382634"/>
    <w:rsid w:val="00382CF2"/>
    <w:rsid w:val="0038342F"/>
    <w:rsid w:val="00383F18"/>
    <w:rsid w:val="00384456"/>
    <w:rsid w:val="003848AF"/>
    <w:rsid w:val="003849E6"/>
    <w:rsid w:val="00385788"/>
    <w:rsid w:val="00387525"/>
    <w:rsid w:val="00387B85"/>
    <w:rsid w:val="00387EB8"/>
    <w:rsid w:val="00390080"/>
    <w:rsid w:val="00390563"/>
    <w:rsid w:val="00390760"/>
    <w:rsid w:val="00390971"/>
    <w:rsid w:val="00390ED2"/>
    <w:rsid w:val="003920EB"/>
    <w:rsid w:val="00392409"/>
    <w:rsid w:val="00393D9C"/>
    <w:rsid w:val="003949F1"/>
    <w:rsid w:val="00394AC0"/>
    <w:rsid w:val="00397207"/>
    <w:rsid w:val="00397E5C"/>
    <w:rsid w:val="003A000E"/>
    <w:rsid w:val="003A0D23"/>
    <w:rsid w:val="003A11A2"/>
    <w:rsid w:val="003A19D4"/>
    <w:rsid w:val="003A4DB6"/>
    <w:rsid w:val="003A539C"/>
    <w:rsid w:val="003A56E8"/>
    <w:rsid w:val="003A6627"/>
    <w:rsid w:val="003A7B21"/>
    <w:rsid w:val="003B0A5A"/>
    <w:rsid w:val="003B0E84"/>
    <w:rsid w:val="003B2847"/>
    <w:rsid w:val="003B3284"/>
    <w:rsid w:val="003B4058"/>
    <w:rsid w:val="003B4EB4"/>
    <w:rsid w:val="003B59DF"/>
    <w:rsid w:val="003B6308"/>
    <w:rsid w:val="003B6E9C"/>
    <w:rsid w:val="003C1199"/>
    <w:rsid w:val="003C4221"/>
    <w:rsid w:val="003C4C21"/>
    <w:rsid w:val="003C5357"/>
    <w:rsid w:val="003C5AF0"/>
    <w:rsid w:val="003C5D59"/>
    <w:rsid w:val="003C6166"/>
    <w:rsid w:val="003C71D9"/>
    <w:rsid w:val="003C73B5"/>
    <w:rsid w:val="003D0878"/>
    <w:rsid w:val="003D2DA8"/>
    <w:rsid w:val="003D2E74"/>
    <w:rsid w:val="003D322F"/>
    <w:rsid w:val="003D4B80"/>
    <w:rsid w:val="003D5BE3"/>
    <w:rsid w:val="003D6832"/>
    <w:rsid w:val="003D7F6B"/>
    <w:rsid w:val="003E0F40"/>
    <w:rsid w:val="003E389F"/>
    <w:rsid w:val="003E44F3"/>
    <w:rsid w:val="003E52ED"/>
    <w:rsid w:val="003E6B3D"/>
    <w:rsid w:val="003E7735"/>
    <w:rsid w:val="003E7B12"/>
    <w:rsid w:val="003F0338"/>
    <w:rsid w:val="003F105A"/>
    <w:rsid w:val="003F11CC"/>
    <w:rsid w:val="003F1383"/>
    <w:rsid w:val="003F215D"/>
    <w:rsid w:val="003F24AA"/>
    <w:rsid w:val="003F26DF"/>
    <w:rsid w:val="003F4C8B"/>
    <w:rsid w:val="004022D8"/>
    <w:rsid w:val="00402DD3"/>
    <w:rsid w:val="0040419E"/>
    <w:rsid w:val="004050C3"/>
    <w:rsid w:val="00405C08"/>
    <w:rsid w:val="00406CB5"/>
    <w:rsid w:val="00406CD3"/>
    <w:rsid w:val="004070EF"/>
    <w:rsid w:val="00410F7F"/>
    <w:rsid w:val="00411E73"/>
    <w:rsid w:val="004155A4"/>
    <w:rsid w:val="004203C9"/>
    <w:rsid w:val="00421513"/>
    <w:rsid w:val="004218A0"/>
    <w:rsid w:val="00421C8A"/>
    <w:rsid w:val="00422239"/>
    <w:rsid w:val="00422D97"/>
    <w:rsid w:val="00422DB2"/>
    <w:rsid w:val="00423286"/>
    <w:rsid w:val="004234FB"/>
    <w:rsid w:val="00424814"/>
    <w:rsid w:val="0042487F"/>
    <w:rsid w:val="00425A9C"/>
    <w:rsid w:val="0042602B"/>
    <w:rsid w:val="004266AA"/>
    <w:rsid w:val="0042745D"/>
    <w:rsid w:val="00427651"/>
    <w:rsid w:val="00432DC2"/>
    <w:rsid w:val="00434014"/>
    <w:rsid w:val="00435333"/>
    <w:rsid w:val="00435684"/>
    <w:rsid w:val="00436685"/>
    <w:rsid w:val="00436C0F"/>
    <w:rsid w:val="0044004A"/>
    <w:rsid w:val="0044312E"/>
    <w:rsid w:val="00443D25"/>
    <w:rsid w:val="004454D0"/>
    <w:rsid w:val="00445A41"/>
    <w:rsid w:val="004466CC"/>
    <w:rsid w:val="004466E2"/>
    <w:rsid w:val="004476CA"/>
    <w:rsid w:val="00450EB5"/>
    <w:rsid w:val="00451059"/>
    <w:rsid w:val="0045372E"/>
    <w:rsid w:val="00454919"/>
    <w:rsid w:val="00454ACF"/>
    <w:rsid w:val="00454DF1"/>
    <w:rsid w:val="004554A1"/>
    <w:rsid w:val="00456632"/>
    <w:rsid w:val="004613EA"/>
    <w:rsid w:val="0046751C"/>
    <w:rsid w:val="0047032C"/>
    <w:rsid w:val="00470758"/>
    <w:rsid w:val="00471796"/>
    <w:rsid w:val="00471909"/>
    <w:rsid w:val="0047239A"/>
    <w:rsid w:val="004732AB"/>
    <w:rsid w:val="00473EAF"/>
    <w:rsid w:val="00474797"/>
    <w:rsid w:val="00474B2B"/>
    <w:rsid w:val="004754EB"/>
    <w:rsid w:val="00477147"/>
    <w:rsid w:val="00481118"/>
    <w:rsid w:val="00482686"/>
    <w:rsid w:val="00483F71"/>
    <w:rsid w:val="004851AD"/>
    <w:rsid w:val="00485E5D"/>
    <w:rsid w:val="004879AB"/>
    <w:rsid w:val="0049059F"/>
    <w:rsid w:val="004909B1"/>
    <w:rsid w:val="0049109F"/>
    <w:rsid w:val="00493B2F"/>
    <w:rsid w:val="00493CDA"/>
    <w:rsid w:val="004946FF"/>
    <w:rsid w:val="00494718"/>
    <w:rsid w:val="004A0C37"/>
    <w:rsid w:val="004A11C8"/>
    <w:rsid w:val="004A1887"/>
    <w:rsid w:val="004A2933"/>
    <w:rsid w:val="004A3352"/>
    <w:rsid w:val="004A33B5"/>
    <w:rsid w:val="004A3827"/>
    <w:rsid w:val="004A44F6"/>
    <w:rsid w:val="004A5874"/>
    <w:rsid w:val="004A7D6D"/>
    <w:rsid w:val="004A7E2D"/>
    <w:rsid w:val="004B05C3"/>
    <w:rsid w:val="004B0966"/>
    <w:rsid w:val="004B0A31"/>
    <w:rsid w:val="004B0AA4"/>
    <w:rsid w:val="004B0C8B"/>
    <w:rsid w:val="004B0CC1"/>
    <w:rsid w:val="004B1414"/>
    <w:rsid w:val="004B178C"/>
    <w:rsid w:val="004B1B42"/>
    <w:rsid w:val="004B2A7C"/>
    <w:rsid w:val="004B3C86"/>
    <w:rsid w:val="004B41EC"/>
    <w:rsid w:val="004B5995"/>
    <w:rsid w:val="004B5A6F"/>
    <w:rsid w:val="004B76C6"/>
    <w:rsid w:val="004B7D71"/>
    <w:rsid w:val="004C0E00"/>
    <w:rsid w:val="004C2927"/>
    <w:rsid w:val="004C2AFB"/>
    <w:rsid w:val="004C3608"/>
    <w:rsid w:val="004C3BFB"/>
    <w:rsid w:val="004C52EA"/>
    <w:rsid w:val="004C5542"/>
    <w:rsid w:val="004C5D8F"/>
    <w:rsid w:val="004D12BA"/>
    <w:rsid w:val="004D277E"/>
    <w:rsid w:val="004D2C48"/>
    <w:rsid w:val="004D36DF"/>
    <w:rsid w:val="004D625F"/>
    <w:rsid w:val="004D7892"/>
    <w:rsid w:val="004D7FA8"/>
    <w:rsid w:val="004E075D"/>
    <w:rsid w:val="004E1F35"/>
    <w:rsid w:val="004E2288"/>
    <w:rsid w:val="004E3059"/>
    <w:rsid w:val="004E3F71"/>
    <w:rsid w:val="004E402B"/>
    <w:rsid w:val="004E58CB"/>
    <w:rsid w:val="004E593A"/>
    <w:rsid w:val="004E6711"/>
    <w:rsid w:val="004E7A92"/>
    <w:rsid w:val="004F026D"/>
    <w:rsid w:val="004F1049"/>
    <w:rsid w:val="004F1599"/>
    <w:rsid w:val="004F15DE"/>
    <w:rsid w:val="004F1BA3"/>
    <w:rsid w:val="004F2BAB"/>
    <w:rsid w:val="004F3545"/>
    <w:rsid w:val="004F3766"/>
    <w:rsid w:val="004F4129"/>
    <w:rsid w:val="004F5D24"/>
    <w:rsid w:val="004F6E41"/>
    <w:rsid w:val="0050482C"/>
    <w:rsid w:val="005048D8"/>
    <w:rsid w:val="00505752"/>
    <w:rsid w:val="00506D9C"/>
    <w:rsid w:val="00506ECD"/>
    <w:rsid w:val="005072EE"/>
    <w:rsid w:val="005101AA"/>
    <w:rsid w:val="005105BD"/>
    <w:rsid w:val="0051265D"/>
    <w:rsid w:val="00513397"/>
    <w:rsid w:val="005162F0"/>
    <w:rsid w:val="00517D4A"/>
    <w:rsid w:val="00521691"/>
    <w:rsid w:val="005217EF"/>
    <w:rsid w:val="0052351F"/>
    <w:rsid w:val="00525FB4"/>
    <w:rsid w:val="005266E5"/>
    <w:rsid w:val="00527987"/>
    <w:rsid w:val="0052799B"/>
    <w:rsid w:val="00532FD7"/>
    <w:rsid w:val="00533549"/>
    <w:rsid w:val="00533617"/>
    <w:rsid w:val="005360BA"/>
    <w:rsid w:val="00536338"/>
    <w:rsid w:val="0053670F"/>
    <w:rsid w:val="00536DD3"/>
    <w:rsid w:val="00536DDF"/>
    <w:rsid w:val="005379AC"/>
    <w:rsid w:val="0054225D"/>
    <w:rsid w:val="0054289B"/>
    <w:rsid w:val="0054324C"/>
    <w:rsid w:val="00545A66"/>
    <w:rsid w:val="00546672"/>
    <w:rsid w:val="00547752"/>
    <w:rsid w:val="005479CA"/>
    <w:rsid w:val="00550E43"/>
    <w:rsid w:val="00551DB9"/>
    <w:rsid w:val="00553CA2"/>
    <w:rsid w:val="0055628C"/>
    <w:rsid w:val="005562AA"/>
    <w:rsid w:val="005565A6"/>
    <w:rsid w:val="00556667"/>
    <w:rsid w:val="00556EC1"/>
    <w:rsid w:val="00557710"/>
    <w:rsid w:val="00557F21"/>
    <w:rsid w:val="00561511"/>
    <w:rsid w:val="00562888"/>
    <w:rsid w:val="005628EA"/>
    <w:rsid w:val="00562AA9"/>
    <w:rsid w:val="00562DE1"/>
    <w:rsid w:val="0056408A"/>
    <w:rsid w:val="005640B2"/>
    <w:rsid w:val="00564870"/>
    <w:rsid w:val="005651C0"/>
    <w:rsid w:val="005655EF"/>
    <w:rsid w:val="00566550"/>
    <w:rsid w:val="0056680F"/>
    <w:rsid w:val="00566EAC"/>
    <w:rsid w:val="00567BA6"/>
    <w:rsid w:val="00570153"/>
    <w:rsid w:val="005721A6"/>
    <w:rsid w:val="0057233D"/>
    <w:rsid w:val="0057379B"/>
    <w:rsid w:val="00573E74"/>
    <w:rsid w:val="00573F0A"/>
    <w:rsid w:val="00576044"/>
    <w:rsid w:val="005761D2"/>
    <w:rsid w:val="00576B41"/>
    <w:rsid w:val="00576F03"/>
    <w:rsid w:val="00577679"/>
    <w:rsid w:val="0058078E"/>
    <w:rsid w:val="00580A8A"/>
    <w:rsid w:val="005811C8"/>
    <w:rsid w:val="00582A15"/>
    <w:rsid w:val="00582E3A"/>
    <w:rsid w:val="00585098"/>
    <w:rsid w:val="00585516"/>
    <w:rsid w:val="005861AD"/>
    <w:rsid w:val="00586AC5"/>
    <w:rsid w:val="00587BC8"/>
    <w:rsid w:val="005914A8"/>
    <w:rsid w:val="00591541"/>
    <w:rsid w:val="00591BD6"/>
    <w:rsid w:val="00591D0A"/>
    <w:rsid w:val="00594D7E"/>
    <w:rsid w:val="005960F2"/>
    <w:rsid w:val="00596DD8"/>
    <w:rsid w:val="005A009C"/>
    <w:rsid w:val="005A1DFD"/>
    <w:rsid w:val="005A2342"/>
    <w:rsid w:val="005A2855"/>
    <w:rsid w:val="005A2D51"/>
    <w:rsid w:val="005A3BF0"/>
    <w:rsid w:val="005A4079"/>
    <w:rsid w:val="005A4B5C"/>
    <w:rsid w:val="005A4FB1"/>
    <w:rsid w:val="005A789C"/>
    <w:rsid w:val="005A7F55"/>
    <w:rsid w:val="005B0F37"/>
    <w:rsid w:val="005B12B6"/>
    <w:rsid w:val="005B1E12"/>
    <w:rsid w:val="005B2FFC"/>
    <w:rsid w:val="005B3D0F"/>
    <w:rsid w:val="005B40B8"/>
    <w:rsid w:val="005B46C0"/>
    <w:rsid w:val="005B474A"/>
    <w:rsid w:val="005B63DD"/>
    <w:rsid w:val="005B725E"/>
    <w:rsid w:val="005C0B7D"/>
    <w:rsid w:val="005C0E28"/>
    <w:rsid w:val="005C0FEA"/>
    <w:rsid w:val="005C2602"/>
    <w:rsid w:val="005C2D5A"/>
    <w:rsid w:val="005C33DE"/>
    <w:rsid w:val="005C3F9D"/>
    <w:rsid w:val="005C68E6"/>
    <w:rsid w:val="005C70F7"/>
    <w:rsid w:val="005C7BF4"/>
    <w:rsid w:val="005C7DAD"/>
    <w:rsid w:val="005D0881"/>
    <w:rsid w:val="005D1208"/>
    <w:rsid w:val="005D1F5D"/>
    <w:rsid w:val="005D4289"/>
    <w:rsid w:val="005D46E3"/>
    <w:rsid w:val="005D5E21"/>
    <w:rsid w:val="005D7D37"/>
    <w:rsid w:val="005E0119"/>
    <w:rsid w:val="005E028A"/>
    <w:rsid w:val="005E04BC"/>
    <w:rsid w:val="005E06CF"/>
    <w:rsid w:val="005E187E"/>
    <w:rsid w:val="005E34DB"/>
    <w:rsid w:val="005E3F7B"/>
    <w:rsid w:val="005E6C17"/>
    <w:rsid w:val="005E6E5D"/>
    <w:rsid w:val="005F10B1"/>
    <w:rsid w:val="005F143A"/>
    <w:rsid w:val="005F1A67"/>
    <w:rsid w:val="005F2416"/>
    <w:rsid w:val="005F2CA5"/>
    <w:rsid w:val="005F2F28"/>
    <w:rsid w:val="005F30E7"/>
    <w:rsid w:val="005F3C88"/>
    <w:rsid w:val="005F3DE9"/>
    <w:rsid w:val="005F3E50"/>
    <w:rsid w:val="005F4934"/>
    <w:rsid w:val="005F4AEB"/>
    <w:rsid w:val="005F55FD"/>
    <w:rsid w:val="005F6644"/>
    <w:rsid w:val="005F6969"/>
    <w:rsid w:val="00600481"/>
    <w:rsid w:val="00600FCA"/>
    <w:rsid w:val="00601BE1"/>
    <w:rsid w:val="00602A34"/>
    <w:rsid w:val="00603681"/>
    <w:rsid w:val="00603759"/>
    <w:rsid w:val="00603F2A"/>
    <w:rsid w:val="00605078"/>
    <w:rsid w:val="00605AE9"/>
    <w:rsid w:val="006062B8"/>
    <w:rsid w:val="006062BE"/>
    <w:rsid w:val="00606A1C"/>
    <w:rsid w:val="00610955"/>
    <w:rsid w:val="0061212B"/>
    <w:rsid w:val="00612BBB"/>
    <w:rsid w:val="00613C9B"/>
    <w:rsid w:val="006151BB"/>
    <w:rsid w:val="0061526B"/>
    <w:rsid w:val="006169ED"/>
    <w:rsid w:val="0061702D"/>
    <w:rsid w:val="00617058"/>
    <w:rsid w:val="00620FCF"/>
    <w:rsid w:val="006213C2"/>
    <w:rsid w:val="00621471"/>
    <w:rsid w:val="00622CF1"/>
    <w:rsid w:val="0062304D"/>
    <w:rsid w:val="006246B6"/>
    <w:rsid w:val="0062488D"/>
    <w:rsid w:val="0062495D"/>
    <w:rsid w:val="00624ACF"/>
    <w:rsid w:val="00627AD0"/>
    <w:rsid w:val="006305E5"/>
    <w:rsid w:val="00630859"/>
    <w:rsid w:val="00631449"/>
    <w:rsid w:val="00633311"/>
    <w:rsid w:val="00634274"/>
    <w:rsid w:val="0063476E"/>
    <w:rsid w:val="0063583B"/>
    <w:rsid w:val="0063746A"/>
    <w:rsid w:val="00637649"/>
    <w:rsid w:val="00637CE6"/>
    <w:rsid w:val="006403C1"/>
    <w:rsid w:val="0064059C"/>
    <w:rsid w:val="006429AE"/>
    <w:rsid w:val="00643234"/>
    <w:rsid w:val="006433CA"/>
    <w:rsid w:val="00644306"/>
    <w:rsid w:val="00645135"/>
    <w:rsid w:val="00645824"/>
    <w:rsid w:val="0064607A"/>
    <w:rsid w:val="00647AC1"/>
    <w:rsid w:val="00650DE8"/>
    <w:rsid w:val="00650DFA"/>
    <w:rsid w:val="00652381"/>
    <w:rsid w:val="00654CBF"/>
    <w:rsid w:val="006625FB"/>
    <w:rsid w:val="006626DB"/>
    <w:rsid w:val="00663733"/>
    <w:rsid w:val="006637D5"/>
    <w:rsid w:val="00663A5B"/>
    <w:rsid w:val="006664A2"/>
    <w:rsid w:val="00666A31"/>
    <w:rsid w:val="00666DD2"/>
    <w:rsid w:val="00666E3D"/>
    <w:rsid w:val="00667D91"/>
    <w:rsid w:val="006704DF"/>
    <w:rsid w:val="0067300D"/>
    <w:rsid w:val="006738E7"/>
    <w:rsid w:val="00674953"/>
    <w:rsid w:val="0067531D"/>
    <w:rsid w:val="0067564C"/>
    <w:rsid w:val="006757DD"/>
    <w:rsid w:val="00675904"/>
    <w:rsid w:val="006772EB"/>
    <w:rsid w:val="00677D7E"/>
    <w:rsid w:val="00677E1B"/>
    <w:rsid w:val="00680C2A"/>
    <w:rsid w:val="006816E1"/>
    <w:rsid w:val="00682912"/>
    <w:rsid w:val="00682B35"/>
    <w:rsid w:val="0068382C"/>
    <w:rsid w:val="00683A76"/>
    <w:rsid w:val="006841F1"/>
    <w:rsid w:val="00684552"/>
    <w:rsid w:val="006852A4"/>
    <w:rsid w:val="00686179"/>
    <w:rsid w:val="006872B0"/>
    <w:rsid w:val="00690699"/>
    <w:rsid w:val="006909DB"/>
    <w:rsid w:val="00690A09"/>
    <w:rsid w:val="00690D18"/>
    <w:rsid w:val="006920EB"/>
    <w:rsid w:val="00692267"/>
    <w:rsid w:val="00693A20"/>
    <w:rsid w:val="00694796"/>
    <w:rsid w:val="00694B77"/>
    <w:rsid w:val="006952EB"/>
    <w:rsid w:val="00696890"/>
    <w:rsid w:val="006A05E4"/>
    <w:rsid w:val="006A05E8"/>
    <w:rsid w:val="006A27B8"/>
    <w:rsid w:val="006A3A6A"/>
    <w:rsid w:val="006A3F8A"/>
    <w:rsid w:val="006A42BE"/>
    <w:rsid w:val="006A4BB7"/>
    <w:rsid w:val="006A7A44"/>
    <w:rsid w:val="006B1C96"/>
    <w:rsid w:val="006B2D55"/>
    <w:rsid w:val="006B37B7"/>
    <w:rsid w:val="006B3DFE"/>
    <w:rsid w:val="006B3E93"/>
    <w:rsid w:val="006B51BD"/>
    <w:rsid w:val="006B5D9B"/>
    <w:rsid w:val="006B6280"/>
    <w:rsid w:val="006B6E3A"/>
    <w:rsid w:val="006B7321"/>
    <w:rsid w:val="006B7A5C"/>
    <w:rsid w:val="006C1E16"/>
    <w:rsid w:val="006C2D6C"/>
    <w:rsid w:val="006C4666"/>
    <w:rsid w:val="006C528B"/>
    <w:rsid w:val="006C5C5D"/>
    <w:rsid w:val="006C6022"/>
    <w:rsid w:val="006C7605"/>
    <w:rsid w:val="006C79B0"/>
    <w:rsid w:val="006C7C1B"/>
    <w:rsid w:val="006D0183"/>
    <w:rsid w:val="006D03DD"/>
    <w:rsid w:val="006D1FBE"/>
    <w:rsid w:val="006D36FB"/>
    <w:rsid w:val="006D7397"/>
    <w:rsid w:val="006D7661"/>
    <w:rsid w:val="006D7C9C"/>
    <w:rsid w:val="006D7E04"/>
    <w:rsid w:val="006E011D"/>
    <w:rsid w:val="006E0B38"/>
    <w:rsid w:val="006E118D"/>
    <w:rsid w:val="006E1574"/>
    <w:rsid w:val="006E37A1"/>
    <w:rsid w:val="006E3B63"/>
    <w:rsid w:val="006E410B"/>
    <w:rsid w:val="006E41E1"/>
    <w:rsid w:val="006E4323"/>
    <w:rsid w:val="006E49EE"/>
    <w:rsid w:val="006E51ED"/>
    <w:rsid w:val="006E5900"/>
    <w:rsid w:val="006E6EF7"/>
    <w:rsid w:val="006E7404"/>
    <w:rsid w:val="006F123F"/>
    <w:rsid w:val="006F1274"/>
    <w:rsid w:val="006F1A20"/>
    <w:rsid w:val="006F1DAF"/>
    <w:rsid w:val="006F3242"/>
    <w:rsid w:val="006F39E5"/>
    <w:rsid w:val="006F476D"/>
    <w:rsid w:val="006F5189"/>
    <w:rsid w:val="006F6BCB"/>
    <w:rsid w:val="00700266"/>
    <w:rsid w:val="00700BF9"/>
    <w:rsid w:val="00701C1D"/>
    <w:rsid w:val="00701DE5"/>
    <w:rsid w:val="00704319"/>
    <w:rsid w:val="00704384"/>
    <w:rsid w:val="007049C6"/>
    <w:rsid w:val="0070517B"/>
    <w:rsid w:val="007062FC"/>
    <w:rsid w:val="00706F85"/>
    <w:rsid w:val="007106E4"/>
    <w:rsid w:val="007113AD"/>
    <w:rsid w:val="0071157D"/>
    <w:rsid w:val="00714B95"/>
    <w:rsid w:val="00716F8C"/>
    <w:rsid w:val="00717C82"/>
    <w:rsid w:val="00720635"/>
    <w:rsid w:val="007207BE"/>
    <w:rsid w:val="00721805"/>
    <w:rsid w:val="0072461D"/>
    <w:rsid w:val="00724C7F"/>
    <w:rsid w:val="00726D28"/>
    <w:rsid w:val="00727714"/>
    <w:rsid w:val="007309A8"/>
    <w:rsid w:val="007309EA"/>
    <w:rsid w:val="00731178"/>
    <w:rsid w:val="0073178F"/>
    <w:rsid w:val="007318CE"/>
    <w:rsid w:val="007320F2"/>
    <w:rsid w:val="00732D16"/>
    <w:rsid w:val="00733E92"/>
    <w:rsid w:val="00733F84"/>
    <w:rsid w:val="00734FD7"/>
    <w:rsid w:val="007350CB"/>
    <w:rsid w:val="00735B22"/>
    <w:rsid w:val="00737E4C"/>
    <w:rsid w:val="00740C94"/>
    <w:rsid w:val="00741E39"/>
    <w:rsid w:val="00742838"/>
    <w:rsid w:val="00742B85"/>
    <w:rsid w:val="0074355B"/>
    <w:rsid w:val="007438D8"/>
    <w:rsid w:val="00743F9A"/>
    <w:rsid w:val="007443EC"/>
    <w:rsid w:val="00746AFA"/>
    <w:rsid w:val="00747148"/>
    <w:rsid w:val="007476C8"/>
    <w:rsid w:val="00747BA8"/>
    <w:rsid w:val="00750AAA"/>
    <w:rsid w:val="00754D90"/>
    <w:rsid w:val="007554DC"/>
    <w:rsid w:val="007554F9"/>
    <w:rsid w:val="00755B3A"/>
    <w:rsid w:val="00755F9E"/>
    <w:rsid w:val="00756246"/>
    <w:rsid w:val="00757069"/>
    <w:rsid w:val="007571E9"/>
    <w:rsid w:val="00760201"/>
    <w:rsid w:val="007606A8"/>
    <w:rsid w:val="007612A6"/>
    <w:rsid w:val="00761DAA"/>
    <w:rsid w:val="00761E63"/>
    <w:rsid w:val="00763476"/>
    <w:rsid w:val="0076378C"/>
    <w:rsid w:val="00763E27"/>
    <w:rsid w:val="00764514"/>
    <w:rsid w:val="00764EAF"/>
    <w:rsid w:val="0077053D"/>
    <w:rsid w:val="007705CD"/>
    <w:rsid w:val="00771880"/>
    <w:rsid w:val="00775049"/>
    <w:rsid w:val="00775D62"/>
    <w:rsid w:val="00775FC7"/>
    <w:rsid w:val="007770EA"/>
    <w:rsid w:val="0077731C"/>
    <w:rsid w:val="007775CB"/>
    <w:rsid w:val="00777704"/>
    <w:rsid w:val="00781B2C"/>
    <w:rsid w:val="00782169"/>
    <w:rsid w:val="00782BDD"/>
    <w:rsid w:val="00782C04"/>
    <w:rsid w:val="00783E25"/>
    <w:rsid w:val="00783EE4"/>
    <w:rsid w:val="00784B0F"/>
    <w:rsid w:val="00784CF4"/>
    <w:rsid w:val="00785EF8"/>
    <w:rsid w:val="00786D16"/>
    <w:rsid w:val="00787F4B"/>
    <w:rsid w:val="00791A9E"/>
    <w:rsid w:val="0079229A"/>
    <w:rsid w:val="007926D8"/>
    <w:rsid w:val="007930E1"/>
    <w:rsid w:val="00794EB5"/>
    <w:rsid w:val="00794F23"/>
    <w:rsid w:val="0079510E"/>
    <w:rsid w:val="007954AF"/>
    <w:rsid w:val="0079573B"/>
    <w:rsid w:val="0079694B"/>
    <w:rsid w:val="007969CC"/>
    <w:rsid w:val="007A01E1"/>
    <w:rsid w:val="007A02EF"/>
    <w:rsid w:val="007A2681"/>
    <w:rsid w:val="007A3A59"/>
    <w:rsid w:val="007A4F48"/>
    <w:rsid w:val="007A6E4E"/>
    <w:rsid w:val="007A75D3"/>
    <w:rsid w:val="007A7BCA"/>
    <w:rsid w:val="007B0268"/>
    <w:rsid w:val="007B1EBD"/>
    <w:rsid w:val="007B239B"/>
    <w:rsid w:val="007B33AC"/>
    <w:rsid w:val="007B3D13"/>
    <w:rsid w:val="007B4780"/>
    <w:rsid w:val="007B523A"/>
    <w:rsid w:val="007B5617"/>
    <w:rsid w:val="007B65AC"/>
    <w:rsid w:val="007C0C23"/>
    <w:rsid w:val="007C216B"/>
    <w:rsid w:val="007C281C"/>
    <w:rsid w:val="007C3251"/>
    <w:rsid w:val="007C395D"/>
    <w:rsid w:val="007C3EC1"/>
    <w:rsid w:val="007C3F36"/>
    <w:rsid w:val="007C456B"/>
    <w:rsid w:val="007C61CF"/>
    <w:rsid w:val="007C63F6"/>
    <w:rsid w:val="007C7349"/>
    <w:rsid w:val="007C77C0"/>
    <w:rsid w:val="007C7A3C"/>
    <w:rsid w:val="007C7CA0"/>
    <w:rsid w:val="007C7CA5"/>
    <w:rsid w:val="007D06D7"/>
    <w:rsid w:val="007D22BD"/>
    <w:rsid w:val="007D242D"/>
    <w:rsid w:val="007D35BB"/>
    <w:rsid w:val="007D4BB5"/>
    <w:rsid w:val="007D763E"/>
    <w:rsid w:val="007E0087"/>
    <w:rsid w:val="007E0137"/>
    <w:rsid w:val="007E059D"/>
    <w:rsid w:val="007E140A"/>
    <w:rsid w:val="007E1D12"/>
    <w:rsid w:val="007E2FC1"/>
    <w:rsid w:val="007E3917"/>
    <w:rsid w:val="007E5E62"/>
    <w:rsid w:val="007E6A5C"/>
    <w:rsid w:val="007E6FF2"/>
    <w:rsid w:val="007E74A5"/>
    <w:rsid w:val="007F3C86"/>
    <w:rsid w:val="007F40A0"/>
    <w:rsid w:val="007F61E3"/>
    <w:rsid w:val="007F7438"/>
    <w:rsid w:val="00801093"/>
    <w:rsid w:val="0080213B"/>
    <w:rsid w:val="00802405"/>
    <w:rsid w:val="0080476E"/>
    <w:rsid w:val="00805615"/>
    <w:rsid w:val="00807051"/>
    <w:rsid w:val="00810F0E"/>
    <w:rsid w:val="00811F90"/>
    <w:rsid w:val="00812035"/>
    <w:rsid w:val="0081249E"/>
    <w:rsid w:val="00813847"/>
    <w:rsid w:val="00813CFD"/>
    <w:rsid w:val="008151DF"/>
    <w:rsid w:val="008153FE"/>
    <w:rsid w:val="00815687"/>
    <w:rsid w:val="00815B20"/>
    <w:rsid w:val="008165FE"/>
    <w:rsid w:val="00817349"/>
    <w:rsid w:val="0081750F"/>
    <w:rsid w:val="00817D9F"/>
    <w:rsid w:val="008217A7"/>
    <w:rsid w:val="00822269"/>
    <w:rsid w:val="008222AB"/>
    <w:rsid w:val="008222EC"/>
    <w:rsid w:val="0082336F"/>
    <w:rsid w:val="00823564"/>
    <w:rsid w:val="008239E1"/>
    <w:rsid w:val="00823A8F"/>
    <w:rsid w:val="00823D3F"/>
    <w:rsid w:val="00827CCD"/>
    <w:rsid w:val="008305D8"/>
    <w:rsid w:val="00830E7B"/>
    <w:rsid w:val="00831005"/>
    <w:rsid w:val="00831460"/>
    <w:rsid w:val="00832903"/>
    <w:rsid w:val="00832B30"/>
    <w:rsid w:val="008337C8"/>
    <w:rsid w:val="00834C3C"/>
    <w:rsid w:val="00834D18"/>
    <w:rsid w:val="00834FA9"/>
    <w:rsid w:val="008359B5"/>
    <w:rsid w:val="00835ADD"/>
    <w:rsid w:val="0084156F"/>
    <w:rsid w:val="008415CF"/>
    <w:rsid w:val="00841ABE"/>
    <w:rsid w:val="008420AB"/>
    <w:rsid w:val="00842C33"/>
    <w:rsid w:val="00843F82"/>
    <w:rsid w:val="008440DE"/>
    <w:rsid w:val="00846BDC"/>
    <w:rsid w:val="0084709D"/>
    <w:rsid w:val="008504AF"/>
    <w:rsid w:val="00850F8B"/>
    <w:rsid w:val="008515DE"/>
    <w:rsid w:val="00851942"/>
    <w:rsid w:val="00851AF2"/>
    <w:rsid w:val="00851FB1"/>
    <w:rsid w:val="00852133"/>
    <w:rsid w:val="0085217D"/>
    <w:rsid w:val="008554C0"/>
    <w:rsid w:val="008565BC"/>
    <w:rsid w:val="008575D1"/>
    <w:rsid w:val="00860508"/>
    <w:rsid w:val="0086109B"/>
    <w:rsid w:val="00866132"/>
    <w:rsid w:val="008677B7"/>
    <w:rsid w:val="008710B6"/>
    <w:rsid w:val="008731E7"/>
    <w:rsid w:val="00875EA5"/>
    <w:rsid w:val="00877643"/>
    <w:rsid w:val="00880062"/>
    <w:rsid w:val="008819F6"/>
    <w:rsid w:val="00881A4A"/>
    <w:rsid w:val="00883F97"/>
    <w:rsid w:val="0088476B"/>
    <w:rsid w:val="00885378"/>
    <w:rsid w:val="008854E7"/>
    <w:rsid w:val="00885D43"/>
    <w:rsid w:val="0088755F"/>
    <w:rsid w:val="00887AD7"/>
    <w:rsid w:val="00887B28"/>
    <w:rsid w:val="00890752"/>
    <w:rsid w:val="00890C5E"/>
    <w:rsid w:val="0089128A"/>
    <w:rsid w:val="008914C1"/>
    <w:rsid w:val="00891EF5"/>
    <w:rsid w:val="00892BBC"/>
    <w:rsid w:val="00894CA3"/>
    <w:rsid w:val="00896676"/>
    <w:rsid w:val="00897ED4"/>
    <w:rsid w:val="008A171B"/>
    <w:rsid w:val="008A1BB7"/>
    <w:rsid w:val="008A1CC1"/>
    <w:rsid w:val="008A255A"/>
    <w:rsid w:val="008A27F1"/>
    <w:rsid w:val="008A2C2D"/>
    <w:rsid w:val="008A386E"/>
    <w:rsid w:val="008A3E0E"/>
    <w:rsid w:val="008A5A45"/>
    <w:rsid w:val="008A7B46"/>
    <w:rsid w:val="008A7E49"/>
    <w:rsid w:val="008B240D"/>
    <w:rsid w:val="008B2507"/>
    <w:rsid w:val="008B2892"/>
    <w:rsid w:val="008B589E"/>
    <w:rsid w:val="008B6FF8"/>
    <w:rsid w:val="008B73F8"/>
    <w:rsid w:val="008B7EE2"/>
    <w:rsid w:val="008C031A"/>
    <w:rsid w:val="008C0740"/>
    <w:rsid w:val="008C12CA"/>
    <w:rsid w:val="008C16FE"/>
    <w:rsid w:val="008C24AB"/>
    <w:rsid w:val="008C49FA"/>
    <w:rsid w:val="008C59FF"/>
    <w:rsid w:val="008C70CD"/>
    <w:rsid w:val="008C77B6"/>
    <w:rsid w:val="008D0568"/>
    <w:rsid w:val="008D3638"/>
    <w:rsid w:val="008D5729"/>
    <w:rsid w:val="008D588D"/>
    <w:rsid w:val="008D6B35"/>
    <w:rsid w:val="008D7089"/>
    <w:rsid w:val="008E08C9"/>
    <w:rsid w:val="008E0BC7"/>
    <w:rsid w:val="008E28A3"/>
    <w:rsid w:val="008E3716"/>
    <w:rsid w:val="008E595E"/>
    <w:rsid w:val="008E62AC"/>
    <w:rsid w:val="008E6E88"/>
    <w:rsid w:val="008E6F94"/>
    <w:rsid w:val="008E74F5"/>
    <w:rsid w:val="008E7937"/>
    <w:rsid w:val="008E7946"/>
    <w:rsid w:val="008F1260"/>
    <w:rsid w:val="008F139B"/>
    <w:rsid w:val="008F3A00"/>
    <w:rsid w:val="008F4B2F"/>
    <w:rsid w:val="008F574F"/>
    <w:rsid w:val="008F60F6"/>
    <w:rsid w:val="008F716F"/>
    <w:rsid w:val="0090063B"/>
    <w:rsid w:val="00900CF3"/>
    <w:rsid w:val="0090161C"/>
    <w:rsid w:val="00903DB0"/>
    <w:rsid w:val="00904D83"/>
    <w:rsid w:val="00905A5F"/>
    <w:rsid w:val="0090784B"/>
    <w:rsid w:val="0091027C"/>
    <w:rsid w:val="0091116E"/>
    <w:rsid w:val="00911C8C"/>
    <w:rsid w:val="00912121"/>
    <w:rsid w:val="009122A0"/>
    <w:rsid w:val="0091376F"/>
    <w:rsid w:val="00913B1F"/>
    <w:rsid w:val="009144D5"/>
    <w:rsid w:val="009153A0"/>
    <w:rsid w:val="00917E61"/>
    <w:rsid w:val="00917E85"/>
    <w:rsid w:val="00920A21"/>
    <w:rsid w:val="0092393E"/>
    <w:rsid w:val="009242B4"/>
    <w:rsid w:val="00924718"/>
    <w:rsid w:val="00925020"/>
    <w:rsid w:val="00925499"/>
    <w:rsid w:val="00925B29"/>
    <w:rsid w:val="00926B37"/>
    <w:rsid w:val="00932435"/>
    <w:rsid w:val="00933296"/>
    <w:rsid w:val="00934BA6"/>
    <w:rsid w:val="00934CC5"/>
    <w:rsid w:val="00934E92"/>
    <w:rsid w:val="00936D5D"/>
    <w:rsid w:val="009414C2"/>
    <w:rsid w:val="009419DB"/>
    <w:rsid w:val="00941EA8"/>
    <w:rsid w:val="0094269F"/>
    <w:rsid w:val="00943C7B"/>
    <w:rsid w:val="00943F36"/>
    <w:rsid w:val="00944CF4"/>
    <w:rsid w:val="009450A8"/>
    <w:rsid w:val="00946E86"/>
    <w:rsid w:val="009512EB"/>
    <w:rsid w:val="00952C04"/>
    <w:rsid w:val="00953BFE"/>
    <w:rsid w:val="00953FAD"/>
    <w:rsid w:val="009548CB"/>
    <w:rsid w:val="009558A7"/>
    <w:rsid w:val="00955C15"/>
    <w:rsid w:val="0095683E"/>
    <w:rsid w:val="00956E3B"/>
    <w:rsid w:val="00957586"/>
    <w:rsid w:val="0096012D"/>
    <w:rsid w:val="00960965"/>
    <w:rsid w:val="00963E94"/>
    <w:rsid w:val="00966799"/>
    <w:rsid w:val="009670C1"/>
    <w:rsid w:val="00972065"/>
    <w:rsid w:val="00972F8B"/>
    <w:rsid w:val="0097413E"/>
    <w:rsid w:val="00974AE8"/>
    <w:rsid w:val="00976FE0"/>
    <w:rsid w:val="00977D48"/>
    <w:rsid w:val="00977FA8"/>
    <w:rsid w:val="0098162B"/>
    <w:rsid w:val="00982263"/>
    <w:rsid w:val="009839CF"/>
    <w:rsid w:val="009850F3"/>
    <w:rsid w:val="0099158E"/>
    <w:rsid w:val="0099159B"/>
    <w:rsid w:val="00991B0F"/>
    <w:rsid w:val="00991B4E"/>
    <w:rsid w:val="00992C2A"/>
    <w:rsid w:val="00993E1D"/>
    <w:rsid w:val="009959B2"/>
    <w:rsid w:val="00996F51"/>
    <w:rsid w:val="009A0230"/>
    <w:rsid w:val="009A109A"/>
    <w:rsid w:val="009A1251"/>
    <w:rsid w:val="009A2209"/>
    <w:rsid w:val="009A2661"/>
    <w:rsid w:val="009A2949"/>
    <w:rsid w:val="009A5A31"/>
    <w:rsid w:val="009A6DB1"/>
    <w:rsid w:val="009B0C6A"/>
    <w:rsid w:val="009B0F6C"/>
    <w:rsid w:val="009B1315"/>
    <w:rsid w:val="009B1567"/>
    <w:rsid w:val="009B185B"/>
    <w:rsid w:val="009B2AD5"/>
    <w:rsid w:val="009B3C2E"/>
    <w:rsid w:val="009B41E6"/>
    <w:rsid w:val="009B532B"/>
    <w:rsid w:val="009B7115"/>
    <w:rsid w:val="009C105E"/>
    <w:rsid w:val="009C1863"/>
    <w:rsid w:val="009C4078"/>
    <w:rsid w:val="009C4826"/>
    <w:rsid w:val="009C4B6D"/>
    <w:rsid w:val="009C6895"/>
    <w:rsid w:val="009D031A"/>
    <w:rsid w:val="009D12D4"/>
    <w:rsid w:val="009D367C"/>
    <w:rsid w:val="009D3FC0"/>
    <w:rsid w:val="009D4AE3"/>
    <w:rsid w:val="009D5754"/>
    <w:rsid w:val="009E06E3"/>
    <w:rsid w:val="009E274F"/>
    <w:rsid w:val="009E27E8"/>
    <w:rsid w:val="009E2E9D"/>
    <w:rsid w:val="009E2F99"/>
    <w:rsid w:val="009E3072"/>
    <w:rsid w:val="009E3083"/>
    <w:rsid w:val="009E65FA"/>
    <w:rsid w:val="009F128D"/>
    <w:rsid w:val="009F2114"/>
    <w:rsid w:val="009F3BC9"/>
    <w:rsid w:val="009F53F1"/>
    <w:rsid w:val="009F5921"/>
    <w:rsid w:val="009F6515"/>
    <w:rsid w:val="009F796A"/>
    <w:rsid w:val="00A00B76"/>
    <w:rsid w:val="00A030C0"/>
    <w:rsid w:val="00A03459"/>
    <w:rsid w:val="00A03D7B"/>
    <w:rsid w:val="00A04C28"/>
    <w:rsid w:val="00A05C5D"/>
    <w:rsid w:val="00A0685D"/>
    <w:rsid w:val="00A0796D"/>
    <w:rsid w:val="00A10A01"/>
    <w:rsid w:val="00A10BFD"/>
    <w:rsid w:val="00A10CBE"/>
    <w:rsid w:val="00A13B13"/>
    <w:rsid w:val="00A144F3"/>
    <w:rsid w:val="00A14C00"/>
    <w:rsid w:val="00A151BA"/>
    <w:rsid w:val="00A17305"/>
    <w:rsid w:val="00A2009D"/>
    <w:rsid w:val="00A20144"/>
    <w:rsid w:val="00A2090C"/>
    <w:rsid w:val="00A20FA2"/>
    <w:rsid w:val="00A20FA5"/>
    <w:rsid w:val="00A21092"/>
    <w:rsid w:val="00A2169F"/>
    <w:rsid w:val="00A21C88"/>
    <w:rsid w:val="00A226D1"/>
    <w:rsid w:val="00A22973"/>
    <w:rsid w:val="00A23162"/>
    <w:rsid w:val="00A24B22"/>
    <w:rsid w:val="00A26632"/>
    <w:rsid w:val="00A26EDE"/>
    <w:rsid w:val="00A277CF"/>
    <w:rsid w:val="00A305A3"/>
    <w:rsid w:val="00A3260C"/>
    <w:rsid w:val="00A32781"/>
    <w:rsid w:val="00A328DD"/>
    <w:rsid w:val="00A3344F"/>
    <w:rsid w:val="00A33574"/>
    <w:rsid w:val="00A3473E"/>
    <w:rsid w:val="00A347CF"/>
    <w:rsid w:val="00A3495B"/>
    <w:rsid w:val="00A34E51"/>
    <w:rsid w:val="00A3541E"/>
    <w:rsid w:val="00A3593E"/>
    <w:rsid w:val="00A35D0E"/>
    <w:rsid w:val="00A366B2"/>
    <w:rsid w:val="00A401C7"/>
    <w:rsid w:val="00A41FAF"/>
    <w:rsid w:val="00A44E25"/>
    <w:rsid w:val="00A47C12"/>
    <w:rsid w:val="00A51B5B"/>
    <w:rsid w:val="00A52A19"/>
    <w:rsid w:val="00A533D0"/>
    <w:rsid w:val="00A54EF0"/>
    <w:rsid w:val="00A5572D"/>
    <w:rsid w:val="00A5588B"/>
    <w:rsid w:val="00A5588E"/>
    <w:rsid w:val="00A5610D"/>
    <w:rsid w:val="00A567B8"/>
    <w:rsid w:val="00A6151E"/>
    <w:rsid w:val="00A61961"/>
    <w:rsid w:val="00A6279D"/>
    <w:rsid w:val="00A62D62"/>
    <w:rsid w:val="00A62EAF"/>
    <w:rsid w:val="00A62F97"/>
    <w:rsid w:val="00A63ED0"/>
    <w:rsid w:val="00A641B6"/>
    <w:rsid w:val="00A646BD"/>
    <w:rsid w:val="00A70529"/>
    <w:rsid w:val="00A70ED7"/>
    <w:rsid w:val="00A71683"/>
    <w:rsid w:val="00A734DB"/>
    <w:rsid w:val="00A75049"/>
    <w:rsid w:val="00A75FD8"/>
    <w:rsid w:val="00A775F1"/>
    <w:rsid w:val="00A77715"/>
    <w:rsid w:val="00A77E9D"/>
    <w:rsid w:val="00A80434"/>
    <w:rsid w:val="00A80BD1"/>
    <w:rsid w:val="00A813A1"/>
    <w:rsid w:val="00A835E2"/>
    <w:rsid w:val="00A84AFA"/>
    <w:rsid w:val="00A856F6"/>
    <w:rsid w:val="00A86CFC"/>
    <w:rsid w:val="00A87463"/>
    <w:rsid w:val="00A87EAA"/>
    <w:rsid w:val="00A901E0"/>
    <w:rsid w:val="00A90DD3"/>
    <w:rsid w:val="00A90E8C"/>
    <w:rsid w:val="00A918EA"/>
    <w:rsid w:val="00A924FC"/>
    <w:rsid w:val="00A94C0D"/>
    <w:rsid w:val="00A958FA"/>
    <w:rsid w:val="00A959F2"/>
    <w:rsid w:val="00A967B0"/>
    <w:rsid w:val="00A96EBC"/>
    <w:rsid w:val="00AA04AA"/>
    <w:rsid w:val="00AA14EE"/>
    <w:rsid w:val="00AA1725"/>
    <w:rsid w:val="00AA308D"/>
    <w:rsid w:val="00AA3721"/>
    <w:rsid w:val="00AA5350"/>
    <w:rsid w:val="00AA5710"/>
    <w:rsid w:val="00AA5D3E"/>
    <w:rsid w:val="00AA6D4A"/>
    <w:rsid w:val="00AB3195"/>
    <w:rsid w:val="00AB3359"/>
    <w:rsid w:val="00AB50E6"/>
    <w:rsid w:val="00AB5922"/>
    <w:rsid w:val="00AB5F35"/>
    <w:rsid w:val="00AB63EE"/>
    <w:rsid w:val="00AB7A69"/>
    <w:rsid w:val="00AC0140"/>
    <w:rsid w:val="00AC0982"/>
    <w:rsid w:val="00AC1514"/>
    <w:rsid w:val="00AC3167"/>
    <w:rsid w:val="00AC4CD3"/>
    <w:rsid w:val="00AC51F3"/>
    <w:rsid w:val="00AC596F"/>
    <w:rsid w:val="00AC6055"/>
    <w:rsid w:val="00AC6301"/>
    <w:rsid w:val="00AC7177"/>
    <w:rsid w:val="00AC77A4"/>
    <w:rsid w:val="00AD2093"/>
    <w:rsid w:val="00AD4C6D"/>
    <w:rsid w:val="00AD6C00"/>
    <w:rsid w:val="00AD6CBD"/>
    <w:rsid w:val="00AE0BE3"/>
    <w:rsid w:val="00AE2062"/>
    <w:rsid w:val="00AE390C"/>
    <w:rsid w:val="00AE3B9A"/>
    <w:rsid w:val="00AE3F0E"/>
    <w:rsid w:val="00AE481E"/>
    <w:rsid w:val="00AE7A8E"/>
    <w:rsid w:val="00AF1E08"/>
    <w:rsid w:val="00AF2F5F"/>
    <w:rsid w:val="00AF39A5"/>
    <w:rsid w:val="00AF428B"/>
    <w:rsid w:val="00AF674F"/>
    <w:rsid w:val="00AF7A69"/>
    <w:rsid w:val="00B0255A"/>
    <w:rsid w:val="00B02D99"/>
    <w:rsid w:val="00B03546"/>
    <w:rsid w:val="00B0528C"/>
    <w:rsid w:val="00B067F5"/>
    <w:rsid w:val="00B06D03"/>
    <w:rsid w:val="00B075DD"/>
    <w:rsid w:val="00B079F9"/>
    <w:rsid w:val="00B07D43"/>
    <w:rsid w:val="00B106FD"/>
    <w:rsid w:val="00B11B14"/>
    <w:rsid w:val="00B11EF9"/>
    <w:rsid w:val="00B1213F"/>
    <w:rsid w:val="00B123EA"/>
    <w:rsid w:val="00B1267A"/>
    <w:rsid w:val="00B13092"/>
    <w:rsid w:val="00B13926"/>
    <w:rsid w:val="00B155BA"/>
    <w:rsid w:val="00B15927"/>
    <w:rsid w:val="00B15C3A"/>
    <w:rsid w:val="00B17311"/>
    <w:rsid w:val="00B23E32"/>
    <w:rsid w:val="00B240FA"/>
    <w:rsid w:val="00B25460"/>
    <w:rsid w:val="00B259BB"/>
    <w:rsid w:val="00B25C97"/>
    <w:rsid w:val="00B27E29"/>
    <w:rsid w:val="00B3019C"/>
    <w:rsid w:val="00B325E7"/>
    <w:rsid w:val="00B33094"/>
    <w:rsid w:val="00B33A93"/>
    <w:rsid w:val="00B35061"/>
    <w:rsid w:val="00B35DCB"/>
    <w:rsid w:val="00B37427"/>
    <w:rsid w:val="00B37C7D"/>
    <w:rsid w:val="00B4044C"/>
    <w:rsid w:val="00B425AF"/>
    <w:rsid w:val="00B436A9"/>
    <w:rsid w:val="00B45C22"/>
    <w:rsid w:val="00B46B13"/>
    <w:rsid w:val="00B46F04"/>
    <w:rsid w:val="00B47C00"/>
    <w:rsid w:val="00B515C7"/>
    <w:rsid w:val="00B523B9"/>
    <w:rsid w:val="00B52425"/>
    <w:rsid w:val="00B52955"/>
    <w:rsid w:val="00B53554"/>
    <w:rsid w:val="00B53E37"/>
    <w:rsid w:val="00B5644A"/>
    <w:rsid w:val="00B5691C"/>
    <w:rsid w:val="00B60D50"/>
    <w:rsid w:val="00B62A9B"/>
    <w:rsid w:val="00B651D6"/>
    <w:rsid w:val="00B670B4"/>
    <w:rsid w:val="00B676D5"/>
    <w:rsid w:val="00B73B15"/>
    <w:rsid w:val="00B74198"/>
    <w:rsid w:val="00B75A8E"/>
    <w:rsid w:val="00B77673"/>
    <w:rsid w:val="00B8020D"/>
    <w:rsid w:val="00B80BF3"/>
    <w:rsid w:val="00B80ECE"/>
    <w:rsid w:val="00B816AF"/>
    <w:rsid w:val="00B816CF"/>
    <w:rsid w:val="00B8206C"/>
    <w:rsid w:val="00B8212C"/>
    <w:rsid w:val="00B821E0"/>
    <w:rsid w:val="00B82D4D"/>
    <w:rsid w:val="00B82E01"/>
    <w:rsid w:val="00B83211"/>
    <w:rsid w:val="00B83FFF"/>
    <w:rsid w:val="00B85B8C"/>
    <w:rsid w:val="00B86396"/>
    <w:rsid w:val="00B86D89"/>
    <w:rsid w:val="00B87211"/>
    <w:rsid w:val="00B92458"/>
    <w:rsid w:val="00B940A8"/>
    <w:rsid w:val="00B948DB"/>
    <w:rsid w:val="00B94A82"/>
    <w:rsid w:val="00B96462"/>
    <w:rsid w:val="00B96499"/>
    <w:rsid w:val="00B96E79"/>
    <w:rsid w:val="00BA0038"/>
    <w:rsid w:val="00BA1A02"/>
    <w:rsid w:val="00BA4FEE"/>
    <w:rsid w:val="00BA531C"/>
    <w:rsid w:val="00BA74DD"/>
    <w:rsid w:val="00BB014E"/>
    <w:rsid w:val="00BB3D2D"/>
    <w:rsid w:val="00BB3F90"/>
    <w:rsid w:val="00BB4921"/>
    <w:rsid w:val="00BB553F"/>
    <w:rsid w:val="00BB5F5A"/>
    <w:rsid w:val="00BC1501"/>
    <w:rsid w:val="00BC18A6"/>
    <w:rsid w:val="00BC18AA"/>
    <w:rsid w:val="00BC2952"/>
    <w:rsid w:val="00BC2A0E"/>
    <w:rsid w:val="00BC471E"/>
    <w:rsid w:val="00BC47BC"/>
    <w:rsid w:val="00BC527E"/>
    <w:rsid w:val="00BC6686"/>
    <w:rsid w:val="00BC6F4A"/>
    <w:rsid w:val="00BD0789"/>
    <w:rsid w:val="00BD165C"/>
    <w:rsid w:val="00BD374D"/>
    <w:rsid w:val="00BD66CE"/>
    <w:rsid w:val="00BD7FFE"/>
    <w:rsid w:val="00BE0F50"/>
    <w:rsid w:val="00BE375C"/>
    <w:rsid w:val="00BE5C57"/>
    <w:rsid w:val="00BE7360"/>
    <w:rsid w:val="00BE78A3"/>
    <w:rsid w:val="00BF034E"/>
    <w:rsid w:val="00BF05FB"/>
    <w:rsid w:val="00BF193B"/>
    <w:rsid w:val="00BF2CA6"/>
    <w:rsid w:val="00BF2F7F"/>
    <w:rsid w:val="00BF33DC"/>
    <w:rsid w:val="00BF35A0"/>
    <w:rsid w:val="00BF4854"/>
    <w:rsid w:val="00BF6206"/>
    <w:rsid w:val="00BF65CE"/>
    <w:rsid w:val="00C01861"/>
    <w:rsid w:val="00C02580"/>
    <w:rsid w:val="00C0376B"/>
    <w:rsid w:val="00C03A81"/>
    <w:rsid w:val="00C04110"/>
    <w:rsid w:val="00C07370"/>
    <w:rsid w:val="00C07849"/>
    <w:rsid w:val="00C07FBF"/>
    <w:rsid w:val="00C100F6"/>
    <w:rsid w:val="00C10295"/>
    <w:rsid w:val="00C10FA5"/>
    <w:rsid w:val="00C129C0"/>
    <w:rsid w:val="00C140E9"/>
    <w:rsid w:val="00C14191"/>
    <w:rsid w:val="00C149B1"/>
    <w:rsid w:val="00C15A8D"/>
    <w:rsid w:val="00C15BE7"/>
    <w:rsid w:val="00C17740"/>
    <w:rsid w:val="00C2168C"/>
    <w:rsid w:val="00C21CDF"/>
    <w:rsid w:val="00C23D0B"/>
    <w:rsid w:val="00C25033"/>
    <w:rsid w:val="00C251F4"/>
    <w:rsid w:val="00C27DB4"/>
    <w:rsid w:val="00C316E0"/>
    <w:rsid w:val="00C31BF3"/>
    <w:rsid w:val="00C3277E"/>
    <w:rsid w:val="00C33156"/>
    <w:rsid w:val="00C331AA"/>
    <w:rsid w:val="00C343C5"/>
    <w:rsid w:val="00C34BFA"/>
    <w:rsid w:val="00C35106"/>
    <w:rsid w:val="00C366B1"/>
    <w:rsid w:val="00C367DC"/>
    <w:rsid w:val="00C37D24"/>
    <w:rsid w:val="00C40DCA"/>
    <w:rsid w:val="00C42527"/>
    <w:rsid w:val="00C4265D"/>
    <w:rsid w:val="00C42F96"/>
    <w:rsid w:val="00C44A75"/>
    <w:rsid w:val="00C44B20"/>
    <w:rsid w:val="00C46795"/>
    <w:rsid w:val="00C47910"/>
    <w:rsid w:val="00C511AD"/>
    <w:rsid w:val="00C53139"/>
    <w:rsid w:val="00C5490F"/>
    <w:rsid w:val="00C554BE"/>
    <w:rsid w:val="00C572C9"/>
    <w:rsid w:val="00C60AB8"/>
    <w:rsid w:val="00C616C1"/>
    <w:rsid w:val="00C61B87"/>
    <w:rsid w:val="00C631DB"/>
    <w:rsid w:val="00C65921"/>
    <w:rsid w:val="00C65B77"/>
    <w:rsid w:val="00C65CD2"/>
    <w:rsid w:val="00C674C5"/>
    <w:rsid w:val="00C6787E"/>
    <w:rsid w:val="00C67ABF"/>
    <w:rsid w:val="00C73039"/>
    <w:rsid w:val="00C74AC9"/>
    <w:rsid w:val="00C75C7A"/>
    <w:rsid w:val="00C77C0B"/>
    <w:rsid w:val="00C8056B"/>
    <w:rsid w:val="00C8098A"/>
    <w:rsid w:val="00C80DAA"/>
    <w:rsid w:val="00C82534"/>
    <w:rsid w:val="00C829EC"/>
    <w:rsid w:val="00C84083"/>
    <w:rsid w:val="00C85F78"/>
    <w:rsid w:val="00C86DF3"/>
    <w:rsid w:val="00C87AE7"/>
    <w:rsid w:val="00C94B58"/>
    <w:rsid w:val="00C954B4"/>
    <w:rsid w:val="00C95CAC"/>
    <w:rsid w:val="00C96D7E"/>
    <w:rsid w:val="00C976AC"/>
    <w:rsid w:val="00C97938"/>
    <w:rsid w:val="00CA029D"/>
    <w:rsid w:val="00CA08E1"/>
    <w:rsid w:val="00CA0F21"/>
    <w:rsid w:val="00CA212F"/>
    <w:rsid w:val="00CA561E"/>
    <w:rsid w:val="00CA6A26"/>
    <w:rsid w:val="00CA6B53"/>
    <w:rsid w:val="00CA7D5D"/>
    <w:rsid w:val="00CB038B"/>
    <w:rsid w:val="00CB0711"/>
    <w:rsid w:val="00CB197B"/>
    <w:rsid w:val="00CB2D29"/>
    <w:rsid w:val="00CB2D6C"/>
    <w:rsid w:val="00CB2FD6"/>
    <w:rsid w:val="00CB4465"/>
    <w:rsid w:val="00CB49C6"/>
    <w:rsid w:val="00CB4B7F"/>
    <w:rsid w:val="00CB4B8C"/>
    <w:rsid w:val="00CB6280"/>
    <w:rsid w:val="00CB75C5"/>
    <w:rsid w:val="00CB7F52"/>
    <w:rsid w:val="00CC03CB"/>
    <w:rsid w:val="00CC0F97"/>
    <w:rsid w:val="00CC30FD"/>
    <w:rsid w:val="00CC31D3"/>
    <w:rsid w:val="00CC3653"/>
    <w:rsid w:val="00CC39DF"/>
    <w:rsid w:val="00CC3B9A"/>
    <w:rsid w:val="00CC497A"/>
    <w:rsid w:val="00CC4EFF"/>
    <w:rsid w:val="00CC523A"/>
    <w:rsid w:val="00CC535E"/>
    <w:rsid w:val="00CC66A1"/>
    <w:rsid w:val="00CD0D8A"/>
    <w:rsid w:val="00CD117D"/>
    <w:rsid w:val="00CD1883"/>
    <w:rsid w:val="00CD24ED"/>
    <w:rsid w:val="00CD2E05"/>
    <w:rsid w:val="00CD3450"/>
    <w:rsid w:val="00CD3A3D"/>
    <w:rsid w:val="00CD4177"/>
    <w:rsid w:val="00CD4ED6"/>
    <w:rsid w:val="00CD4F64"/>
    <w:rsid w:val="00CD5839"/>
    <w:rsid w:val="00CD59E1"/>
    <w:rsid w:val="00CD5C96"/>
    <w:rsid w:val="00CD6287"/>
    <w:rsid w:val="00CD72EB"/>
    <w:rsid w:val="00CD7705"/>
    <w:rsid w:val="00CE0B64"/>
    <w:rsid w:val="00CE15AB"/>
    <w:rsid w:val="00CE1993"/>
    <w:rsid w:val="00CE2098"/>
    <w:rsid w:val="00CE3478"/>
    <w:rsid w:val="00CE35BB"/>
    <w:rsid w:val="00CE46F1"/>
    <w:rsid w:val="00CE5B83"/>
    <w:rsid w:val="00CF0FC4"/>
    <w:rsid w:val="00CF17EE"/>
    <w:rsid w:val="00CF20C6"/>
    <w:rsid w:val="00CF3A6F"/>
    <w:rsid w:val="00CF4437"/>
    <w:rsid w:val="00CF565E"/>
    <w:rsid w:val="00CF6345"/>
    <w:rsid w:val="00CF6B0F"/>
    <w:rsid w:val="00CF6D5B"/>
    <w:rsid w:val="00CF7400"/>
    <w:rsid w:val="00CF76CC"/>
    <w:rsid w:val="00D013D4"/>
    <w:rsid w:val="00D01483"/>
    <w:rsid w:val="00D01C36"/>
    <w:rsid w:val="00D029FD"/>
    <w:rsid w:val="00D04B19"/>
    <w:rsid w:val="00D1042A"/>
    <w:rsid w:val="00D108E3"/>
    <w:rsid w:val="00D11408"/>
    <w:rsid w:val="00D148AD"/>
    <w:rsid w:val="00D14EE7"/>
    <w:rsid w:val="00D15CC5"/>
    <w:rsid w:val="00D16B18"/>
    <w:rsid w:val="00D16C5C"/>
    <w:rsid w:val="00D16E50"/>
    <w:rsid w:val="00D179E1"/>
    <w:rsid w:val="00D17FBA"/>
    <w:rsid w:val="00D21404"/>
    <w:rsid w:val="00D21B41"/>
    <w:rsid w:val="00D22386"/>
    <w:rsid w:val="00D22E1F"/>
    <w:rsid w:val="00D22EC7"/>
    <w:rsid w:val="00D23457"/>
    <w:rsid w:val="00D24203"/>
    <w:rsid w:val="00D252C0"/>
    <w:rsid w:val="00D2559D"/>
    <w:rsid w:val="00D27C4E"/>
    <w:rsid w:val="00D31886"/>
    <w:rsid w:val="00D31FFF"/>
    <w:rsid w:val="00D33320"/>
    <w:rsid w:val="00D340F5"/>
    <w:rsid w:val="00D342EA"/>
    <w:rsid w:val="00D34403"/>
    <w:rsid w:val="00D34CB8"/>
    <w:rsid w:val="00D34DAC"/>
    <w:rsid w:val="00D35279"/>
    <w:rsid w:val="00D35291"/>
    <w:rsid w:val="00D359E7"/>
    <w:rsid w:val="00D364DD"/>
    <w:rsid w:val="00D36E95"/>
    <w:rsid w:val="00D36FBE"/>
    <w:rsid w:val="00D374F6"/>
    <w:rsid w:val="00D40313"/>
    <w:rsid w:val="00D40B15"/>
    <w:rsid w:val="00D41F60"/>
    <w:rsid w:val="00D4332D"/>
    <w:rsid w:val="00D45898"/>
    <w:rsid w:val="00D45CE8"/>
    <w:rsid w:val="00D46EFC"/>
    <w:rsid w:val="00D47152"/>
    <w:rsid w:val="00D5179B"/>
    <w:rsid w:val="00D52C29"/>
    <w:rsid w:val="00D53931"/>
    <w:rsid w:val="00D5490B"/>
    <w:rsid w:val="00D553C5"/>
    <w:rsid w:val="00D556CC"/>
    <w:rsid w:val="00D55D82"/>
    <w:rsid w:val="00D56513"/>
    <w:rsid w:val="00D56D12"/>
    <w:rsid w:val="00D57395"/>
    <w:rsid w:val="00D57859"/>
    <w:rsid w:val="00D57CC1"/>
    <w:rsid w:val="00D615BB"/>
    <w:rsid w:val="00D6242C"/>
    <w:rsid w:val="00D62C7A"/>
    <w:rsid w:val="00D63FC7"/>
    <w:rsid w:val="00D640E1"/>
    <w:rsid w:val="00D6484A"/>
    <w:rsid w:val="00D6490B"/>
    <w:rsid w:val="00D652DB"/>
    <w:rsid w:val="00D67F04"/>
    <w:rsid w:val="00D71B99"/>
    <w:rsid w:val="00D726A8"/>
    <w:rsid w:val="00D729A5"/>
    <w:rsid w:val="00D72FFD"/>
    <w:rsid w:val="00D73DF9"/>
    <w:rsid w:val="00D740E2"/>
    <w:rsid w:val="00D74AF2"/>
    <w:rsid w:val="00D74B74"/>
    <w:rsid w:val="00D76062"/>
    <w:rsid w:val="00D76D71"/>
    <w:rsid w:val="00D77D2F"/>
    <w:rsid w:val="00D77FA9"/>
    <w:rsid w:val="00D812A0"/>
    <w:rsid w:val="00D816ED"/>
    <w:rsid w:val="00D8276A"/>
    <w:rsid w:val="00D828E1"/>
    <w:rsid w:val="00D83FFF"/>
    <w:rsid w:val="00D84520"/>
    <w:rsid w:val="00D85647"/>
    <w:rsid w:val="00D87A69"/>
    <w:rsid w:val="00D90C88"/>
    <w:rsid w:val="00D91A5D"/>
    <w:rsid w:val="00D92B1F"/>
    <w:rsid w:val="00D92F6D"/>
    <w:rsid w:val="00D9374A"/>
    <w:rsid w:val="00D95914"/>
    <w:rsid w:val="00D975E2"/>
    <w:rsid w:val="00D97D9C"/>
    <w:rsid w:val="00DA00F1"/>
    <w:rsid w:val="00DA5025"/>
    <w:rsid w:val="00DA62F2"/>
    <w:rsid w:val="00DA658B"/>
    <w:rsid w:val="00DA6BEB"/>
    <w:rsid w:val="00DA6C48"/>
    <w:rsid w:val="00DA70D5"/>
    <w:rsid w:val="00DA7E4B"/>
    <w:rsid w:val="00DB0458"/>
    <w:rsid w:val="00DB04CD"/>
    <w:rsid w:val="00DB0C9A"/>
    <w:rsid w:val="00DB24C1"/>
    <w:rsid w:val="00DB291F"/>
    <w:rsid w:val="00DB2ED3"/>
    <w:rsid w:val="00DB3E82"/>
    <w:rsid w:val="00DB692F"/>
    <w:rsid w:val="00DB6944"/>
    <w:rsid w:val="00DB7A05"/>
    <w:rsid w:val="00DB7C15"/>
    <w:rsid w:val="00DC04D4"/>
    <w:rsid w:val="00DC0575"/>
    <w:rsid w:val="00DC06BA"/>
    <w:rsid w:val="00DC195A"/>
    <w:rsid w:val="00DC211A"/>
    <w:rsid w:val="00DC3F6E"/>
    <w:rsid w:val="00DC6481"/>
    <w:rsid w:val="00DC6A2D"/>
    <w:rsid w:val="00DC6A84"/>
    <w:rsid w:val="00DD025B"/>
    <w:rsid w:val="00DD0C7B"/>
    <w:rsid w:val="00DD0F24"/>
    <w:rsid w:val="00DD1A01"/>
    <w:rsid w:val="00DD1FFF"/>
    <w:rsid w:val="00DD22C1"/>
    <w:rsid w:val="00DD2AF1"/>
    <w:rsid w:val="00DD37C5"/>
    <w:rsid w:val="00DD3B31"/>
    <w:rsid w:val="00DD3E6D"/>
    <w:rsid w:val="00DD4B83"/>
    <w:rsid w:val="00DD76FD"/>
    <w:rsid w:val="00DD7CF1"/>
    <w:rsid w:val="00DE09FE"/>
    <w:rsid w:val="00DE2F51"/>
    <w:rsid w:val="00DE30EC"/>
    <w:rsid w:val="00DE3D74"/>
    <w:rsid w:val="00DE4C92"/>
    <w:rsid w:val="00DE65C7"/>
    <w:rsid w:val="00DE70C3"/>
    <w:rsid w:val="00DE791F"/>
    <w:rsid w:val="00DE79FB"/>
    <w:rsid w:val="00DF074B"/>
    <w:rsid w:val="00DF0C41"/>
    <w:rsid w:val="00DF0D8E"/>
    <w:rsid w:val="00DF2168"/>
    <w:rsid w:val="00DF2450"/>
    <w:rsid w:val="00DF25B2"/>
    <w:rsid w:val="00DF2728"/>
    <w:rsid w:val="00DF2EE2"/>
    <w:rsid w:val="00DF32AE"/>
    <w:rsid w:val="00DF3599"/>
    <w:rsid w:val="00DF40D8"/>
    <w:rsid w:val="00DF41F6"/>
    <w:rsid w:val="00DF6481"/>
    <w:rsid w:val="00DF6AC6"/>
    <w:rsid w:val="00DF7783"/>
    <w:rsid w:val="00DF7B11"/>
    <w:rsid w:val="00E002E0"/>
    <w:rsid w:val="00E009AC"/>
    <w:rsid w:val="00E01218"/>
    <w:rsid w:val="00E01937"/>
    <w:rsid w:val="00E03BD5"/>
    <w:rsid w:val="00E05D7C"/>
    <w:rsid w:val="00E071DC"/>
    <w:rsid w:val="00E079E7"/>
    <w:rsid w:val="00E07D8E"/>
    <w:rsid w:val="00E10987"/>
    <w:rsid w:val="00E10B6A"/>
    <w:rsid w:val="00E1143C"/>
    <w:rsid w:val="00E12FA3"/>
    <w:rsid w:val="00E149A4"/>
    <w:rsid w:val="00E156B5"/>
    <w:rsid w:val="00E160DC"/>
    <w:rsid w:val="00E16D58"/>
    <w:rsid w:val="00E214B2"/>
    <w:rsid w:val="00E231BD"/>
    <w:rsid w:val="00E232E9"/>
    <w:rsid w:val="00E24841"/>
    <w:rsid w:val="00E256F7"/>
    <w:rsid w:val="00E25D00"/>
    <w:rsid w:val="00E26DF1"/>
    <w:rsid w:val="00E31907"/>
    <w:rsid w:val="00E32F60"/>
    <w:rsid w:val="00E3488B"/>
    <w:rsid w:val="00E35112"/>
    <w:rsid w:val="00E36F7A"/>
    <w:rsid w:val="00E37DE1"/>
    <w:rsid w:val="00E414DA"/>
    <w:rsid w:val="00E41DCB"/>
    <w:rsid w:val="00E42791"/>
    <w:rsid w:val="00E43AB4"/>
    <w:rsid w:val="00E44D0B"/>
    <w:rsid w:val="00E4564A"/>
    <w:rsid w:val="00E45726"/>
    <w:rsid w:val="00E46420"/>
    <w:rsid w:val="00E50A3D"/>
    <w:rsid w:val="00E50E1B"/>
    <w:rsid w:val="00E51459"/>
    <w:rsid w:val="00E51B9C"/>
    <w:rsid w:val="00E51E87"/>
    <w:rsid w:val="00E52D75"/>
    <w:rsid w:val="00E5304A"/>
    <w:rsid w:val="00E564FE"/>
    <w:rsid w:val="00E56DB7"/>
    <w:rsid w:val="00E606DF"/>
    <w:rsid w:val="00E618B8"/>
    <w:rsid w:val="00E62DF8"/>
    <w:rsid w:val="00E63134"/>
    <w:rsid w:val="00E636E3"/>
    <w:rsid w:val="00E649BE"/>
    <w:rsid w:val="00E73F5E"/>
    <w:rsid w:val="00E75C32"/>
    <w:rsid w:val="00E76F2E"/>
    <w:rsid w:val="00E77381"/>
    <w:rsid w:val="00E844E9"/>
    <w:rsid w:val="00E84EDD"/>
    <w:rsid w:val="00E85E5D"/>
    <w:rsid w:val="00E86DFB"/>
    <w:rsid w:val="00E872E1"/>
    <w:rsid w:val="00E8777E"/>
    <w:rsid w:val="00E90613"/>
    <w:rsid w:val="00E90A59"/>
    <w:rsid w:val="00E91441"/>
    <w:rsid w:val="00E915BD"/>
    <w:rsid w:val="00E92BF1"/>
    <w:rsid w:val="00E93601"/>
    <w:rsid w:val="00E95350"/>
    <w:rsid w:val="00E95801"/>
    <w:rsid w:val="00E963BA"/>
    <w:rsid w:val="00E96561"/>
    <w:rsid w:val="00E96780"/>
    <w:rsid w:val="00E96E9A"/>
    <w:rsid w:val="00EA05C2"/>
    <w:rsid w:val="00EA0AF7"/>
    <w:rsid w:val="00EA1977"/>
    <w:rsid w:val="00EA1E61"/>
    <w:rsid w:val="00EA225E"/>
    <w:rsid w:val="00EA3537"/>
    <w:rsid w:val="00EA36B7"/>
    <w:rsid w:val="00EA36CE"/>
    <w:rsid w:val="00EA38CA"/>
    <w:rsid w:val="00EA5827"/>
    <w:rsid w:val="00EB02F8"/>
    <w:rsid w:val="00EB1A67"/>
    <w:rsid w:val="00EB21FF"/>
    <w:rsid w:val="00EB28A9"/>
    <w:rsid w:val="00EB2CDC"/>
    <w:rsid w:val="00EB4B38"/>
    <w:rsid w:val="00EB4E74"/>
    <w:rsid w:val="00EB5BC1"/>
    <w:rsid w:val="00EB7C4B"/>
    <w:rsid w:val="00EC29E2"/>
    <w:rsid w:val="00EC4E2F"/>
    <w:rsid w:val="00EC5471"/>
    <w:rsid w:val="00EC5A14"/>
    <w:rsid w:val="00EC6302"/>
    <w:rsid w:val="00EC6A83"/>
    <w:rsid w:val="00EC6E97"/>
    <w:rsid w:val="00EC7CB0"/>
    <w:rsid w:val="00ED0A01"/>
    <w:rsid w:val="00ED0E9D"/>
    <w:rsid w:val="00ED13CF"/>
    <w:rsid w:val="00ED1584"/>
    <w:rsid w:val="00ED1D91"/>
    <w:rsid w:val="00ED2A68"/>
    <w:rsid w:val="00ED483F"/>
    <w:rsid w:val="00EE12A9"/>
    <w:rsid w:val="00EE22BD"/>
    <w:rsid w:val="00EE27DA"/>
    <w:rsid w:val="00EE30D9"/>
    <w:rsid w:val="00EE4141"/>
    <w:rsid w:val="00EF0193"/>
    <w:rsid w:val="00EF0C3D"/>
    <w:rsid w:val="00EF16C8"/>
    <w:rsid w:val="00EF20AE"/>
    <w:rsid w:val="00EF20F1"/>
    <w:rsid w:val="00EF4513"/>
    <w:rsid w:val="00EF4FB6"/>
    <w:rsid w:val="00EF51B5"/>
    <w:rsid w:val="00EF535E"/>
    <w:rsid w:val="00EF5494"/>
    <w:rsid w:val="00EF553E"/>
    <w:rsid w:val="00EF5CBA"/>
    <w:rsid w:val="00EF66D6"/>
    <w:rsid w:val="00EF6893"/>
    <w:rsid w:val="00EF7022"/>
    <w:rsid w:val="00EF7F21"/>
    <w:rsid w:val="00F000AB"/>
    <w:rsid w:val="00F00790"/>
    <w:rsid w:val="00F01B96"/>
    <w:rsid w:val="00F01DB5"/>
    <w:rsid w:val="00F01EF4"/>
    <w:rsid w:val="00F02755"/>
    <w:rsid w:val="00F03086"/>
    <w:rsid w:val="00F038D8"/>
    <w:rsid w:val="00F04910"/>
    <w:rsid w:val="00F049BD"/>
    <w:rsid w:val="00F04F6B"/>
    <w:rsid w:val="00F05AF3"/>
    <w:rsid w:val="00F066EC"/>
    <w:rsid w:val="00F07893"/>
    <w:rsid w:val="00F079AF"/>
    <w:rsid w:val="00F103D6"/>
    <w:rsid w:val="00F10ED2"/>
    <w:rsid w:val="00F111AA"/>
    <w:rsid w:val="00F1198B"/>
    <w:rsid w:val="00F12049"/>
    <w:rsid w:val="00F120BB"/>
    <w:rsid w:val="00F124AB"/>
    <w:rsid w:val="00F12F7A"/>
    <w:rsid w:val="00F133C9"/>
    <w:rsid w:val="00F1666F"/>
    <w:rsid w:val="00F16C23"/>
    <w:rsid w:val="00F17155"/>
    <w:rsid w:val="00F21603"/>
    <w:rsid w:val="00F22855"/>
    <w:rsid w:val="00F23D3C"/>
    <w:rsid w:val="00F24448"/>
    <w:rsid w:val="00F2466B"/>
    <w:rsid w:val="00F2666D"/>
    <w:rsid w:val="00F26C1C"/>
    <w:rsid w:val="00F27DC2"/>
    <w:rsid w:val="00F308B0"/>
    <w:rsid w:val="00F30FB0"/>
    <w:rsid w:val="00F31E4A"/>
    <w:rsid w:val="00F320C6"/>
    <w:rsid w:val="00F328B9"/>
    <w:rsid w:val="00F336A4"/>
    <w:rsid w:val="00F348F2"/>
    <w:rsid w:val="00F34C33"/>
    <w:rsid w:val="00F368FF"/>
    <w:rsid w:val="00F36DFD"/>
    <w:rsid w:val="00F374E5"/>
    <w:rsid w:val="00F4211C"/>
    <w:rsid w:val="00F43ADF"/>
    <w:rsid w:val="00F43D22"/>
    <w:rsid w:val="00F440FF"/>
    <w:rsid w:val="00F450F0"/>
    <w:rsid w:val="00F45B79"/>
    <w:rsid w:val="00F466F4"/>
    <w:rsid w:val="00F4690C"/>
    <w:rsid w:val="00F4744A"/>
    <w:rsid w:val="00F50676"/>
    <w:rsid w:val="00F50DAA"/>
    <w:rsid w:val="00F512D3"/>
    <w:rsid w:val="00F521CE"/>
    <w:rsid w:val="00F52F07"/>
    <w:rsid w:val="00F53FE8"/>
    <w:rsid w:val="00F5414D"/>
    <w:rsid w:val="00F54449"/>
    <w:rsid w:val="00F54581"/>
    <w:rsid w:val="00F54B3A"/>
    <w:rsid w:val="00F555B0"/>
    <w:rsid w:val="00F559D8"/>
    <w:rsid w:val="00F56D99"/>
    <w:rsid w:val="00F5769F"/>
    <w:rsid w:val="00F57A7F"/>
    <w:rsid w:val="00F57E33"/>
    <w:rsid w:val="00F6085B"/>
    <w:rsid w:val="00F608FB"/>
    <w:rsid w:val="00F63308"/>
    <w:rsid w:val="00F63C3D"/>
    <w:rsid w:val="00F64561"/>
    <w:rsid w:val="00F64971"/>
    <w:rsid w:val="00F65405"/>
    <w:rsid w:val="00F66434"/>
    <w:rsid w:val="00F67D10"/>
    <w:rsid w:val="00F67F17"/>
    <w:rsid w:val="00F7015E"/>
    <w:rsid w:val="00F70910"/>
    <w:rsid w:val="00F71B00"/>
    <w:rsid w:val="00F72169"/>
    <w:rsid w:val="00F732D0"/>
    <w:rsid w:val="00F7378F"/>
    <w:rsid w:val="00F74A53"/>
    <w:rsid w:val="00F77345"/>
    <w:rsid w:val="00F77DCF"/>
    <w:rsid w:val="00F80A92"/>
    <w:rsid w:val="00F81394"/>
    <w:rsid w:val="00F81B20"/>
    <w:rsid w:val="00F8268B"/>
    <w:rsid w:val="00F83103"/>
    <w:rsid w:val="00F8312C"/>
    <w:rsid w:val="00F83853"/>
    <w:rsid w:val="00F84355"/>
    <w:rsid w:val="00F85BBA"/>
    <w:rsid w:val="00F86578"/>
    <w:rsid w:val="00F86C5A"/>
    <w:rsid w:val="00F8783E"/>
    <w:rsid w:val="00F87A8A"/>
    <w:rsid w:val="00F90909"/>
    <w:rsid w:val="00F90B6E"/>
    <w:rsid w:val="00F92332"/>
    <w:rsid w:val="00F93283"/>
    <w:rsid w:val="00F934EA"/>
    <w:rsid w:val="00F95A05"/>
    <w:rsid w:val="00F95F35"/>
    <w:rsid w:val="00F960C3"/>
    <w:rsid w:val="00F97EE7"/>
    <w:rsid w:val="00FA076E"/>
    <w:rsid w:val="00FA10B7"/>
    <w:rsid w:val="00FA1731"/>
    <w:rsid w:val="00FA20DB"/>
    <w:rsid w:val="00FA36DA"/>
    <w:rsid w:val="00FA407D"/>
    <w:rsid w:val="00FA4DF4"/>
    <w:rsid w:val="00FA5FE5"/>
    <w:rsid w:val="00FA5FEF"/>
    <w:rsid w:val="00FA666D"/>
    <w:rsid w:val="00FB09E0"/>
    <w:rsid w:val="00FB15E9"/>
    <w:rsid w:val="00FB1E4C"/>
    <w:rsid w:val="00FB24EE"/>
    <w:rsid w:val="00FB263C"/>
    <w:rsid w:val="00FB2B03"/>
    <w:rsid w:val="00FB452C"/>
    <w:rsid w:val="00FB4564"/>
    <w:rsid w:val="00FB56C9"/>
    <w:rsid w:val="00FB6DB3"/>
    <w:rsid w:val="00FC0956"/>
    <w:rsid w:val="00FC0E6A"/>
    <w:rsid w:val="00FC3353"/>
    <w:rsid w:val="00FC3E8D"/>
    <w:rsid w:val="00FC58AB"/>
    <w:rsid w:val="00FC596E"/>
    <w:rsid w:val="00FC5A98"/>
    <w:rsid w:val="00FC64EA"/>
    <w:rsid w:val="00FC6EB1"/>
    <w:rsid w:val="00FC7862"/>
    <w:rsid w:val="00FC7C7E"/>
    <w:rsid w:val="00FD19AF"/>
    <w:rsid w:val="00FD2590"/>
    <w:rsid w:val="00FD2B78"/>
    <w:rsid w:val="00FD3634"/>
    <w:rsid w:val="00FD3EEB"/>
    <w:rsid w:val="00FD587F"/>
    <w:rsid w:val="00FD6016"/>
    <w:rsid w:val="00FD71CE"/>
    <w:rsid w:val="00FD74A9"/>
    <w:rsid w:val="00FD791F"/>
    <w:rsid w:val="00FE0619"/>
    <w:rsid w:val="00FE0801"/>
    <w:rsid w:val="00FE21DE"/>
    <w:rsid w:val="00FE29A8"/>
    <w:rsid w:val="00FE39A3"/>
    <w:rsid w:val="00FE574F"/>
    <w:rsid w:val="00FE596C"/>
    <w:rsid w:val="00FE777E"/>
    <w:rsid w:val="00FF0406"/>
    <w:rsid w:val="00FF04D4"/>
    <w:rsid w:val="00FF0B61"/>
    <w:rsid w:val="00FF11BC"/>
    <w:rsid w:val="00FF185A"/>
    <w:rsid w:val="00FF6D4B"/>
    <w:rsid w:val="00FF7728"/>
    <w:rsid w:val="00FF7C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F9792"/>
  <w15:docId w15:val="{6B1BCEBB-E8A8-442E-B766-D60E6A28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3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8B6FF8"/>
    <w:rPr>
      <w:color w:val="0000FF"/>
      <w:u w:val="single"/>
    </w:rPr>
  </w:style>
  <w:style w:type="character" w:customStyle="1" w:styleId="Policepardfaut1">
    <w:name w:val="Police par défaut1"/>
    <w:rsid w:val="008B6FF8"/>
  </w:style>
  <w:style w:type="character" w:styleId="Marquedecommentaire">
    <w:name w:val="annotation reference"/>
    <w:basedOn w:val="Policepardfaut"/>
    <w:uiPriority w:val="99"/>
    <w:semiHidden/>
    <w:unhideWhenUsed/>
    <w:rsid w:val="008B6FF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B6FF8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8B6FF8"/>
    <w:rPr>
      <w:rFonts w:ascii="Times New Roman" w:hAnsi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6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6FF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Policepardfaut"/>
    <w:rsid w:val="008B6FF8"/>
  </w:style>
  <w:style w:type="paragraph" w:styleId="Rvision">
    <w:name w:val="Revision"/>
    <w:hidden/>
    <w:uiPriority w:val="99"/>
    <w:semiHidden/>
    <w:rsid w:val="008B6FF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3625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26081"/>
  </w:style>
  <w:style w:type="character" w:styleId="CodeHTML">
    <w:name w:val="HTML Code"/>
    <w:uiPriority w:val="99"/>
    <w:semiHidden/>
    <w:unhideWhenUsed/>
    <w:rsid w:val="008A255A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512D3"/>
    <w:pPr>
      <w:ind w:left="720"/>
      <w:contextualSpacing/>
    </w:pPr>
  </w:style>
  <w:style w:type="table" w:styleId="Grilledutableau">
    <w:name w:val="Table Grid"/>
    <w:basedOn w:val="TableauNormal"/>
    <w:uiPriority w:val="59"/>
    <w:rsid w:val="00ED1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0E43"/>
    <w:rPr>
      <w:rFonts w:asciiTheme="minorHAnsi" w:hAnsiTheme="minorHAnsi"/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0E43"/>
    <w:rPr>
      <w:rFonts w:ascii="Times New Roman" w:hAnsi="Times New Roman"/>
      <w:b/>
      <w:bCs/>
      <w:sz w:val="20"/>
      <w:szCs w:val="20"/>
    </w:rPr>
  </w:style>
  <w:style w:type="paragraph" w:styleId="Textebrut">
    <w:name w:val="Plain Text"/>
    <w:basedOn w:val="Normal"/>
    <w:link w:val="TextebrutCar"/>
    <w:uiPriority w:val="99"/>
    <w:semiHidden/>
    <w:unhideWhenUsed/>
    <w:rsid w:val="00A775F1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775F1"/>
    <w:rPr>
      <w:rFonts w:ascii="Calibri" w:hAnsi="Calibri"/>
      <w:szCs w:val="21"/>
    </w:rPr>
  </w:style>
  <w:style w:type="paragraph" w:customStyle="1" w:styleId="Default">
    <w:name w:val="Default"/>
    <w:rsid w:val="00877643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4B0AA4"/>
  </w:style>
  <w:style w:type="paragraph" w:styleId="En-tte">
    <w:name w:val="header"/>
    <w:basedOn w:val="Normal"/>
    <w:link w:val="En-tteCar"/>
    <w:uiPriority w:val="99"/>
    <w:unhideWhenUsed/>
    <w:rsid w:val="004E1F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E1F35"/>
  </w:style>
  <w:style w:type="paragraph" w:styleId="Pieddepage">
    <w:name w:val="footer"/>
    <w:basedOn w:val="Normal"/>
    <w:link w:val="PieddepageCar"/>
    <w:uiPriority w:val="99"/>
    <w:unhideWhenUsed/>
    <w:rsid w:val="004E1F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1F35"/>
  </w:style>
  <w:style w:type="character" w:styleId="Textedelespacerserv">
    <w:name w:val="Placeholder Text"/>
    <w:basedOn w:val="Policepardfaut"/>
    <w:uiPriority w:val="99"/>
    <w:semiHidden/>
    <w:rsid w:val="00032681"/>
    <w:rPr>
      <w:color w:val="808080"/>
    </w:rPr>
  </w:style>
  <w:style w:type="paragraph" w:customStyle="1" w:styleId="Bibliographie1">
    <w:name w:val="Bibliographie1"/>
    <w:basedOn w:val="Normal"/>
    <w:link w:val="BibliographyCar"/>
    <w:rsid w:val="009558A7"/>
    <w:pPr>
      <w:spacing w:after="0" w:line="240" w:lineRule="auto"/>
      <w:ind w:left="720" w:hanging="720"/>
    </w:pPr>
    <w:rPr>
      <w:sz w:val="24"/>
      <w:szCs w:val="24"/>
    </w:rPr>
  </w:style>
  <w:style w:type="character" w:customStyle="1" w:styleId="BibliographyCar">
    <w:name w:val="Bibliography Car"/>
    <w:basedOn w:val="Policepardfaut"/>
    <w:link w:val="Bibliographie1"/>
    <w:rsid w:val="009558A7"/>
    <w:rPr>
      <w:sz w:val="24"/>
      <w:szCs w:val="24"/>
    </w:rPr>
  </w:style>
  <w:style w:type="paragraph" w:customStyle="1" w:styleId="Bibliographie4">
    <w:name w:val="Bibliographie4"/>
    <w:basedOn w:val="Normal"/>
    <w:rsid w:val="009558A7"/>
    <w:pPr>
      <w:spacing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  <w:lang w:val="en-US" w:eastAsia="fr-FR"/>
    </w:rPr>
  </w:style>
  <w:style w:type="paragraph" w:customStyle="1" w:styleId="Bibliographie5">
    <w:name w:val="Bibliographie5"/>
    <w:basedOn w:val="Normal"/>
    <w:rsid w:val="009558A7"/>
    <w:pPr>
      <w:spacing w:after="0" w:line="480" w:lineRule="auto"/>
      <w:ind w:left="720" w:hanging="720"/>
    </w:pPr>
    <w:rPr>
      <w:sz w:val="24"/>
      <w:szCs w:val="24"/>
    </w:rPr>
  </w:style>
  <w:style w:type="paragraph" w:customStyle="1" w:styleId="Bibliographie6">
    <w:name w:val="Bibliographie6"/>
    <w:basedOn w:val="Normal"/>
    <w:rsid w:val="009558A7"/>
    <w:pPr>
      <w:spacing w:after="0" w:line="480" w:lineRule="auto"/>
      <w:ind w:left="720" w:hanging="720"/>
    </w:pPr>
    <w:rPr>
      <w:sz w:val="24"/>
      <w:szCs w:val="24"/>
    </w:rPr>
  </w:style>
  <w:style w:type="paragraph" w:customStyle="1" w:styleId="Bibliographie7">
    <w:name w:val="Bibliographie7"/>
    <w:basedOn w:val="Normal"/>
    <w:rsid w:val="009558A7"/>
    <w:pPr>
      <w:spacing w:after="0" w:line="480" w:lineRule="auto"/>
      <w:ind w:left="720" w:hanging="720"/>
    </w:pPr>
    <w:rPr>
      <w:sz w:val="24"/>
      <w:szCs w:val="24"/>
    </w:rPr>
  </w:style>
  <w:style w:type="character" w:styleId="Emphaseple">
    <w:name w:val="Subtle Emphasis"/>
    <w:basedOn w:val="Policepardfaut"/>
    <w:uiPriority w:val="19"/>
    <w:qFormat/>
    <w:rsid w:val="009558A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7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8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4446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6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9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7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386628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2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4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9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4C065-BAA2-4299-BFC3-F5E1C0B1E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Alonso</dc:creator>
  <cp:keywords/>
  <dc:description/>
  <cp:lastModifiedBy>Yvan</cp:lastModifiedBy>
  <cp:revision>4</cp:revision>
  <cp:lastPrinted>2018-02-05T13:10:00Z</cp:lastPrinted>
  <dcterms:created xsi:type="dcterms:W3CDTF">2022-01-22T16:51:00Z</dcterms:created>
  <dcterms:modified xsi:type="dcterms:W3CDTF">2022-09-3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2pwQOcq"/&gt;&lt;style id="http://www.zotero.org/styles/chicago-author-date" locale="en-US" hasBibliography="1" bibliographyStyleHasBeenSet="0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0"/&gt;&lt;/prefs&gt;&lt;/data&gt;</vt:lpwstr>
  </property>
</Properties>
</file>